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4.  </w:t>
      </w:r>
      <w:r>
        <w:rPr/>
        <w:t xml:space="preserve">Novel features of the </w:t>
      </w:r>
      <w:r>
        <w:rPr>
          <w:i/>
        </w:rPr>
        <w:t xml:space="preserve">C. jeuni </w:t>
      </w:r>
      <w:r>
        <w:rPr/>
        <w:t>1336 and 414 genomes in comparison with NCTC11168.</w:t>
      </w:r>
      <w:r>
        <w:rPr>
          <w:b/>
        </w:rPr>
        <w:t xml:space="preserve">  </w:t>
      </w:r>
      <w:r>
        <w:rPr/>
        <w:t xml:space="preserve">The data presented are based on comparisons of genome sequence data. </w:t>
      </w:r>
      <w:r>
        <w:rPr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18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800"/>
        <w:gridCol w:w="9621"/>
        <w:gridCol w:w="1038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CTC11168 OR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S / DEL / DIV*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ment on putative functions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R†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0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 from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  <w:r>
              <w:rPr>
                <w:vertAlign w:val="superscript"/>
              </w:rPr>
              <w:t>+</w:t>
            </w:r>
            <w:r>
              <w:rPr/>
              <w:t>/H</w:t>
            </w:r>
            <w:r>
              <w:rPr>
                <w:vertAlign w:val="superscript"/>
              </w:rPr>
              <w:t>+</w:t>
            </w:r>
            <w:r>
              <w:rPr/>
              <w:t xml:space="preserve"> antiporter family protei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0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 from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0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 from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fumarylacetoacetate hydrolase family protei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030-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V in both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striction-modification system and outer membrane protein / 1336: Includes gamma-glutamyltransferase, membrane proteins, hypothetical proteins, cytochrome C biogenesis protein (matching other </w:t>
            </w:r>
            <w:r>
              <w:rPr>
                <w:i/>
              </w:rPr>
              <w:t>C. jejuni</w:t>
            </w:r>
            <w:r>
              <w:rPr/>
              <w:t xml:space="preserve">) / 414: Includes gamma-glutamyltransferase, integral membrane protein (matching other </w:t>
            </w:r>
            <w:r>
              <w:rPr>
                <w:i/>
              </w:rPr>
              <w:t>C. jejuni</w:t>
            </w:r>
            <w:r>
              <w:rPr/>
              <w:t>) and hypothetical proteins (non-</w:t>
            </w:r>
            <w:r>
              <w:rPr>
                <w:i/>
              </w:rPr>
              <w:t>Campylobacter</w:t>
            </w:r>
            <w:r>
              <w:rPr/>
              <w:t xml:space="preserve"> matches); Cj0030 and Cj0031 also deleted from 81-176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Hofreuter et al., 2006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b1</w:t>
            </w:r>
          </w:p>
          <w:p>
            <w:pPr>
              <w:pStyle w:val="Normal"/>
              <w:rPr/>
            </w:pPr>
            <w:r>
              <w:rPr/>
              <w:t>Par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0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V in both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eudogene in NCTC11168 (transport-related) / full gene in 1336 / mostly deleted from 41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055-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L / DIV 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s and putative peptidase (Cj0058) / 1336: only Cj0055 and Cj0056 are divergent /  414: All four deleted.  Cj0057 reported as down-regulated during chick colonization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Woodall&lt;/Author&gt;&lt;Year&gt;2005&lt;/Year&gt;&lt;RecNum&gt;60&lt;/RecNum&gt;&lt;IDText&gt;Campylobacter jejuni gene expression in the chick cecum: evidence for adaptation to a low-oxygen environment&lt;/IDText&gt;&lt;MDL Ref_Type="Journal"&gt;&lt;Ref_Type&gt;Journal&lt;/Ref_Type&gt;&lt;Ref_ID&gt;60&lt;/Ref_ID&gt;&lt;Title_Primary&gt;Campylobacter jejuni gene expression in the chick cecum: evidence for adaptation to a low-oxygen environment&lt;/Title_Primary&gt;&lt;Authors_Primary&gt;Woodall,C.A.&lt;/Authors_Primary&gt;&lt;Authors_Primary&gt;Jones,M.A.&lt;/Authors_Primary&gt;&lt;Authors_Primary&gt;Barrow,P.A.&lt;/Authors_Primary&gt;&lt;Authors_Primary&gt;Hinds,J.&lt;/Authors_Primary&gt;&lt;Authors_Primary&gt;Marsden,G.L.&lt;/Authors_Primary&gt;&lt;Authors_Primary&gt;Kelly,D.J.&lt;/Authors_Primary&gt;&lt;Authors_Primary&gt;Dorrell,N.&lt;/Authors_Primary&gt;&lt;Authors_Primary&gt;Wren,B.W.&lt;/Authors_Primary&gt;&lt;Authors_Primary&gt;Maskell,D.J.&lt;/Authors_Primary&gt;&lt;Date_Primary&gt;2005/8&lt;/Date_Primary&gt;&lt;Keywords&gt;Adaptation,Physiological&lt;/Keywords&gt;&lt;Keywords&gt;Animals&lt;/Keywords&gt;&lt;Keywords&gt;Campylobacter&lt;/Keywords&gt;&lt;Keywords&gt;Campylobacter Infections&lt;/Keywords&gt;&lt;Keywords&gt;Campylobacter jejuni&lt;/Keywords&gt;&lt;Keywords&gt;Cecum&lt;/Keywords&gt;&lt;Keywords&gt;Chickens&lt;/Keywords&gt;&lt;Keywords&gt;Electron Transport&lt;/Keywords&gt;&lt;Keywords&gt;Gene Expression&lt;/Keywords&gt;&lt;Keywords&gt;Gene Expression Profiling&lt;/Keywords&gt;&lt;Keywords&gt;genetics&lt;/Keywords&gt;&lt;Keywords&gt;metabolism&lt;/Keywords&gt;&lt;Keywords&gt;microbiology&lt;/Keywords&gt;&lt;Keywords&gt;Oligonucleotide Array Sequence Analysis&lt;/Keywords&gt;&lt;Keywords&gt;Oxygen&lt;/Keywords&gt;&lt;Keywords&gt;physiology&lt;/Keywords&gt;&lt;Reprint&gt;Not in File&lt;/Reprint&gt;&lt;Start_Page&gt;5278&lt;/Start_Page&gt;&lt;End_Page&gt;5285&lt;/End_Page&gt;&lt;Periodical&gt;Infect.Immun.&lt;/Periodical&gt;&lt;Volume&gt;73&lt;/Volume&gt;&lt;Issue&gt;8&lt;/Issue&gt;&lt;Address&gt;Institute for Animal Health, Compton, Newbury, Berkshire RG20 7NN, United Kingdom&lt;/Address&gt;&lt;Web_URL&gt;PM:16041056&lt;/Web_URL&gt;&lt;ZZ_JournalFull&gt;&lt;f name="System"&gt;Infect.Immun.&lt;/f&gt;&lt;/ZZ_JournalFull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Woodall et al., 2005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b2</w:t>
            </w:r>
          </w:p>
          <w:p>
            <w:pPr>
              <w:pStyle w:val="Normal"/>
              <w:rPr/>
            </w:pPr>
            <w:r>
              <w:rPr/>
              <w:t>Par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071-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 from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eudogene (putative iron-binding protein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077-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 from both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ytolethal distending toxin A,B,C / 1336: only </w:t>
            </w:r>
            <w:r>
              <w:rPr>
                <w:i/>
              </w:rPr>
              <w:t xml:space="preserve">cdtA </w:t>
            </w:r>
            <w:r>
              <w:rPr/>
              <w:t xml:space="preserve">deleted, </w:t>
            </w:r>
            <w:r>
              <w:rPr>
                <w:i/>
              </w:rPr>
              <w:t xml:space="preserve">cdtB </w:t>
            </w:r>
            <w:r>
              <w:rPr/>
              <w:t xml:space="preserve">and </w:t>
            </w:r>
            <w:r>
              <w:rPr>
                <w:i/>
              </w:rPr>
              <w:t xml:space="preserve">cdtC </w:t>
            </w:r>
            <w:r>
              <w:rPr/>
              <w:t xml:space="preserve">present but pseudogenes / 414: all deleted 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0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092-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 from 414; DIV from 1336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periplasmic proteins / 1336: only Cj0092 is divergent / 414: both deleted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1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V in 1336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Cj0121-12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 in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8.6 kb insertion.  Glycerol-3-phosphate cytidylyltransferase, hypothetical proteins, CDP glycerol glycerophosphotransferase 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139-1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V from both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utative endonuclease and hypothetical protein / 1336: DNA (Cytosine-5-)-methyltransferase and hypothetical protein / 414: Restriction endonuclease and hypothetical proteins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177-1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 from both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ron transport proteins, including TonB protein and receptor; Cj0178 mutant shows reduced colonization in a chick model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Palyada et al., 2004)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; Cj0177 - Cj0181 also deleted from 81-176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Hofreuter et al., 2006)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b3</w:t>
            </w:r>
          </w:p>
          <w:p>
            <w:pPr>
              <w:pStyle w:val="Normal"/>
              <w:rPr/>
            </w:pPr>
            <w:r>
              <w:rPr/>
              <w:t>Par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197-1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 in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dium:sulfate symporter family protei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201-2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V in 1336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gral membrane protein and hypothetical protein / 1336: Cj0202 is deleted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0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207-2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 in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seudogene; restriction endonuclease (no </w:t>
            </w:r>
            <w:r>
              <w:rPr>
                <w:i/>
              </w:rPr>
              <w:t xml:space="preserve">Campylobacter </w:t>
            </w:r>
            <w:r>
              <w:rPr/>
              <w:t>matches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2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 from both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eudogene in 11168 (putative IgA protease family protein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0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2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V in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iron-binding protein; multiple pseudogene in 41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2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 from 1336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ajor Facilitator Superfamily transport protei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264-2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 from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olybdopterin containing oxidoreductase and putative cytochrome C-type haem-binding periplasmic protein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288-3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 / DIV in both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arge insertion / divergent region, contains </w:t>
            </w:r>
            <w:r>
              <w:rPr>
                <w:i/>
              </w:rPr>
              <w:t>peb3</w:t>
            </w:r>
            <w:r>
              <w:rPr/>
              <w:t xml:space="preserve"> (deleted from 1336 only) and </w:t>
            </w:r>
            <w:r>
              <w:rPr>
                <w:i/>
              </w:rPr>
              <w:t>panBCD</w:t>
            </w:r>
            <w:r>
              <w:rPr/>
              <w:t xml:space="preserve"> (deleted from both 1336 and 414) / 1336: insertion includes </w:t>
            </w:r>
            <w:r>
              <w:rPr>
                <w:i/>
              </w:rPr>
              <w:t>cdtABC</w:t>
            </w:r>
            <w:r>
              <w:rPr/>
              <w:t xml:space="preserve">-like genes (57-80% identity with </w:t>
            </w:r>
            <w:r>
              <w:rPr>
                <w:i/>
              </w:rPr>
              <w:t>C. lari</w:t>
            </w:r>
            <w:r>
              <w:rPr/>
              <w:t xml:space="preserve"> proteins; </w:t>
            </w:r>
            <w:r>
              <w:rPr>
                <w:lang w:eastAsia="en-GB"/>
              </w:rPr>
              <w:t>C1336_00006_27-29</w:t>
            </w:r>
            <w:r>
              <w:rPr/>
              <w:t>), restriction modification proteins, adenine-specific DNA methylase, class D beta-lactamase, acid phosphatase   / 414: insertion includes restriction modification proteins, adenine-specific DNA methylase, putative ABC transporter subunits, phage Gp37Gp68 family protein. Cj0297 and Cj0298 (</w:t>
            </w:r>
            <w:r>
              <w:rPr>
                <w:i/>
              </w:rPr>
              <w:t>panB</w:t>
            </w:r>
            <w:r>
              <w:rPr/>
              <w:t xml:space="preserve">, </w:t>
            </w:r>
            <w:r>
              <w:rPr>
                <w:i/>
              </w:rPr>
              <w:t>panC</w:t>
            </w:r>
            <w:r>
              <w:rPr/>
              <w:t xml:space="preserve">) reported as down-regulated during chick colonization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Woodall&lt;/Author&gt;&lt;Year&gt;2005&lt;/Year&gt;&lt;RecNum&gt;60&lt;/RecNum&gt;&lt;IDText&gt;Campylobacter jejuni gene expression in the chick cecum: evidence for adaptation to a low-oxygen environment&lt;/IDText&gt;&lt;MDL Ref_Type="Journal"&gt;&lt;Ref_Type&gt;Journal&lt;/Ref_Type&gt;&lt;Ref_ID&gt;60&lt;/Ref_ID&gt;&lt;Title_Primary&gt;Campylobacter jejuni gene expression in the chick cecum: evidence for adaptation to a low-oxygen environment&lt;/Title_Primary&gt;&lt;Authors_Primary&gt;Woodall,C.A.&lt;/Authors_Primary&gt;&lt;Authors_Primary&gt;Jones,M.A.&lt;/Authors_Primary&gt;&lt;Authors_Primary&gt;Barrow,P.A.&lt;/Authors_Primary&gt;&lt;Authors_Primary&gt;Hinds,J.&lt;/Authors_Primary&gt;&lt;Authors_Primary&gt;Marsden,G.L.&lt;/Authors_Primary&gt;&lt;Authors_Primary&gt;Kelly,D.J.&lt;/Authors_Primary&gt;&lt;Authors_Primary&gt;Dorrell,N.&lt;/Authors_Primary&gt;&lt;Authors_Primary&gt;Wren,B.W.&lt;/Authors_Primary&gt;&lt;Authors_Primary&gt;Maskell,D.J.&lt;/Authors_Primary&gt;&lt;Date_Primary&gt;2005/8&lt;/Date_Primary&gt;&lt;Keywords&gt;Adaptation,Physiological&lt;/Keywords&gt;&lt;Keywords&gt;Animals&lt;/Keywords&gt;&lt;Keywords&gt;Campylobacter&lt;/Keywords&gt;&lt;Keywords&gt;Campylobacter Infections&lt;/Keywords&gt;&lt;Keywords&gt;Campylobacter jejuni&lt;/Keywords&gt;&lt;Keywords&gt;Cecum&lt;/Keywords&gt;&lt;Keywords&gt;Chickens&lt;/Keywords&gt;&lt;Keywords&gt;Electron Transport&lt;/Keywords&gt;&lt;Keywords&gt;Gene Expression&lt;/Keywords&gt;&lt;Keywords&gt;Gene Expression Profiling&lt;/Keywords&gt;&lt;Keywords&gt;genetics&lt;/Keywords&gt;&lt;Keywords&gt;metabolism&lt;/Keywords&gt;&lt;Keywords&gt;microbiology&lt;/Keywords&gt;&lt;Keywords&gt;Oligonucleotide Array Sequence Analysis&lt;/Keywords&gt;&lt;Keywords&gt;Oxygen&lt;/Keywords&gt;&lt;Keywords&gt;physiology&lt;/Keywords&gt;&lt;Reprint&gt;Not in File&lt;/Reprint&gt;&lt;Start_Page&gt;5278&lt;/Start_Page&gt;&lt;End_Page&gt;5285&lt;/End_Page&gt;&lt;Periodical&gt;Infect.Immun.&lt;/Periodical&gt;&lt;Volume&gt;73&lt;/Volume&gt;&lt;Issue&gt;8&lt;/Issue&gt;&lt;Address&gt;Institute for Animal Health, Compton, Newbury, Berkshire RG20 7NN, United Kingdom&lt;/Address&gt;&lt;Web_URL&gt;PM:16041056&lt;/Web_URL&gt;&lt;ZZ_JournalFull&gt;&lt;f name="System"&gt;Infect.Immun.&lt;/f&gt;&lt;/ZZ_JournalFull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Woodall et al., 2005)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; Cj0299 deleted from 81-176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Hofreuter et al., 2006)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1</w:t>
            </w:r>
          </w:p>
          <w:p>
            <w:pPr>
              <w:pStyle w:val="Normal"/>
              <w:rPr/>
            </w:pPr>
            <w:r>
              <w:rPr/>
              <w:t>Tab4</w:t>
            </w:r>
          </w:p>
          <w:p>
            <w:pPr>
              <w:pStyle w:val="Normal"/>
              <w:rPr/>
            </w:pPr>
            <w:r>
              <w:rPr/>
              <w:t xml:space="preserve">Par4 </w:t>
            </w:r>
          </w:p>
          <w:p>
            <w:pPr>
              <w:pStyle w:val="Normal"/>
              <w:rPr/>
            </w:pPr>
            <w:r>
              <w:rPr/>
              <w:t>PH0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339-3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V/ DEL in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jor facilitator superfamily protein and putative nucleoside hydrolase / 414: Cj0339 deleted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3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 from both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; also deleted from 81-176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Hofreuter et al., 2006)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414-4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V in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xidoreductase sub-units / 414: matches to hypothetical proteins; Cj0414/0415 reported as down-regulated during chick colonization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Woodall&lt;/Author&gt;&lt;Year&gt;2005&lt;/Year&gt;&lt;RecNum&gt;60&lt;/RecNum&gt;&lt;IDText&gt;Campylobacter jejuni gene expression in the chick cecum: evidence for adaptation to a low-oxygen environment&lt;/IDText&gt;&lt;MDL Ref_Type="Journal"&gt;&lt;Ref_Type&gt;Journal&lt;/Ref_Type&gt;&lt;Ref_ID&gt;60&lt;/Ref_ID&gt;&lt;Title_Primary&gt;Campylobacter jejuni gene expression in the chick cecum: evidence for adaptation to a low-oxygen environment&lt;/Title_Primary&gt;&lt;Authors_Primary&gt;Woodall,C.A.&lt;/Authors_Primary&gt;&lt;Authors_Primary&gt;Jones,M.A.&lt;/Authors_Primary&gt;&lt;Authors_Primary&gt;Barrow,P.A.&lt;/Authors_Primary&gt;&lt;Authors_Primary&gt;Hinds,J.&lt;/Authors_Primary&gt;&lt;Authors_Primary&gt;Marsden,G.L.&lt;/Authors_Primary&gt;&lt;Authors_Primary&gt;Kelly,D.J.&lt;/Authors_Primary&gt;&lt;Authors_Primary&gt;Dorrell,N.&lt;/Authors_Primary&gt;&lt;Authors_Primary&gt;Wren,B.W.&lt;/Authors_Primary&gt;&lt;Authors_Primary&gt;Maskell,D.J.&lt;/Authors_Primary&gt;&lt;Date_Primary&gt;2005/8&lt;/Date_Primary&gt;&lt;Keywords&gt;Adaptation,Physiological&lt;/Keywords&gt;&lt;Keywords&gt;Animals&lt;/Keywords&gt;&lt;Keywords&gt;Campylobacter&lt;/Keywords&gt;&lt;Keywords&gt;Campylobacter Infections&lt;/Keywords&gt;&lt;Keywords&gt;Campylobacter jejuni&lt;/Keywords&gt;&lt;Keywords&gt;Cecum&lt;/Keywords&gt;&lt;Keywords&gt;Chickens&lt;/Keywords&gt;&lt;Keywords&gt;Electron Transport&lt;/Keywords&gt;&lt;Keywords&gt;Gene Expression&lt;/Keywords&gt;&lt;Keywords&gt;Gene Expression Profiling&lt;/Keywords&gt;&lt;Keywords&gt;genetics&lt;/Keywords&gt;&lt;Keywords&gt;metabolism&lt;/Keywords&gt;&lt;Keywords&gt;microbiology&lt;/Keywords&gt;&lt;Keywords&gt;Oligonucleotide Array Sequence Analysis&lt;/Keywords&gt;&lt;Keywords&gt;Oxygen&lt;/Keywords&gt;&lt;Keywords&gt;physiology&lt;/Keywords&gt;&lt;Reprint&gt;Not in File&lt;/Reprint&gt;&lt;Start_Page&gt;5278&lt;/Start_Page&gt;&lt;End_Page&gt;5285&lt;/End_Page&gt;&lt;Periodical&gt;Infect.Immun.&lt;/Periodical&gt;&lt;Volume&gt;73&lt;/Volume&gt;&lt;Issue&gt;8&lt;/Issue&gt;&lt;Address&gt;Institute for Animal Health, Compton, Newbury, Berkshire RG20 7NN, United Kingdom&lt;/Address&gt;&lt;Web_URL&gt;PM:16041056&lt;/Web_URL&gt;&lt;ZZ_JournalFull&gt;&lt;f name="System"&gt;Infect.Immun.&lt;/f&gt;&lt;/ZZ_JournalFull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Woodall et al., 2005)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; Cj0414 required for chicken colonisation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Pajaniappan et al., 2008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Cj0415-41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 in 1336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36: Hypothetical protei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423-4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V in both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utative integral membrane protein, putative acidic periplasmic protein and putative periplasmic protein / 1336: includes putative lipoprotein, membrane protein, hypothetical proteins (matching other </w:t>
            </w:r>
            <w:r>
              <w:rPr>
                <w:i/>
              </w:rPr>
              <w:t>Campylobacter</w:t>
            </w:r>
            <w:r>
              <w:rPr/>
              <w:t xml:space="preserve"> proteins) / 414: partial matches to putative lipoprotein, membrane protein, hypothetical proteins (matching other </w:t>
            </w:r>
            <w:r>
              <w:rPr>
                <w:i/>
              </w:rPr>
              <w:t>Campylobacter</w:t>
            </w:r>
            <w:r>
              <w:rPr/>
              <w:t xml:space="preserve"> proteins).  Cj0425 reported as down-regulated during chick colonization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Woodall&lt;/Author&gt;&lt;Year&gt;2005&lt;/Year&gt;&lt;RecNum&gt;60&lt;/RecNum&gt;&lt;IDText&gt;Campylobacter jejuni gene expression in the chick cecum: evidence for adaptation to a low-oxygen environment&lt;/IDText&gt;&lt;MDL Ref_Type="Journal"&gt;&lt;Ref_Type&gt;Journal&lt;/Ref_Type&gt;&lt;Ref_ID&gt;60&lt;/Ref_ID&gt;&lt;Title_Primary&gt;Campylobacter jejuni gene expression in the chick cecum: evidence for adaptation to a low-oxygen environment&lt;/Title_Primary&gt;&lt;Authors_Primary&gt;Woodall,C.A.&lt;/Authors_Primary&gt;&lt;Authors_Primary&gt;Jones,M.A.&lt;/Authors_Primary&gt;&lt;Authors_Primary&gt;Barrow,P.A.&lt;/Authors_Primary&gt;&lt;Authors_Primary&gt;Hinds,J.&lt;/Authors_Primary&gt;&lt;Authors_Primary&gt;Marsden,G.L.&lt;/Authors_Primary&gt;&lt;Authors_Primary&gt;Kelly,D.J.&lt;/Authors_Primary&gt;&lt;Authors_Primary&gt;Dorrell,N.&lt;/Authors_Primary&gt;&lt;Authors_Primary&gt;Wren,B.W.&lt;/Authors_Primary&gt;&lt;Authors_Primary&gt;Maskell,D.J.&lt;/Authors_Primary&gt;&lt;Date_Primary&gt;2005/8&lt;/Date_Primary&gt;&lt;Keywords&gt;Adaptation,Physiological&lt;/Keywords&gt;&lt;Keywords&gt;Animals&lt;/Keywords&gt;&lt;Keywords&gt;Campylobacter&lt;/Keywords&gt;&lt;Keywords&gt;Campylobacter Infections&lt;/Keywords&gt;&lt;Keywords&gt;Campylobacter jejuni&lt;/Keywords&gt;&lt;Keywords&gt;Cecum&lt;/Keywords&gt;&lt;Keywords&gt;Chickens&lt;/Keywords&gt;&lt;Keywords&gt;Electron Transport&lt;/Keywords&gt;&lt;Keywords&gt;Gene Expression&lt;/Keywords&gt;&lt;Keywords&gt;Gene Expression Profiling&lt;/Keywords&gt;&lt;Keywords&gt;genetics&lt;/Keywords&gt;&lt;Keywords&gt;metabolism&lt;/Keywords&gt;&lt;Keywords&gt;microbiology&lt;/Keywords&gt;&lt;Keywords&gt;Oligonucleotide Array Sequence Analysis&lt;/Keywords&gt;&lt;Keywords&gt;Oxygen&lt;/Keywords&gt;&lt;Keywords&gt;physiology&lt;/Keywords&gt;&lt;Reprint&gt;Not in File&lt;/Reprint&gt;&lt;Start_Page&gt;5278&lt;/Start_Page&gt;&lt;End_Page&gt;5285&lt;/End_Page&gt;&lt;Periodical&gt;Infect.Immun.&lt;/Periodical&gt;&lt;Volume&gt;73&lt;/Volume&gt;&lt;Issue&gt;8&lt;/Issue&gt;&lt;Address&gt;Institute for Animal Health, Compton, Newbury, Berkshire RG20 7NN, United Kingdom&lt;/Address&gt;&lt;Web_URL&gt;PM:16041056&lt;/Web_URL&gt;&lt;ZZ_JournalFull&gt;&lt;f name="System"&gt;Infect.Immun.&lt;/f&gt;&lt;/ZZ_JournalFull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Woodall et al., 2005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b5</w:t>
            </w:r>
          </w:p>
          <w:p>
            <w:pPr>
              <w:pStyle w:val="Normal"/>
              <w:rPr/>
            </w:pPr>
            <w:r>
              <w:rPr/>
              <w:t>Par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Cj0429-43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 in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cludes regulatory protein GntR, HTH:GntR, transporter protein, tricarballylate dehydrogenase, putative citrate utilization protein B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437-4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V in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ccinate dehydrogenase flavoprotein (subunit A and B divergent, subunit C deleted, but not a complete deletion); Cj0437-0439 reported as up-regulated during chick colonization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Woodall&lt;/Author&gt;&lt;Year&gt;2005&lt;/Year&gt;&lt;RecNum&gt;60&lt;/RecNum&gt;&lt;IDText&gt;Campylobacter jejuni gene expression in the chick cecum: evidence for adaptation to a low-oxygen environment&lt;/IDText&gt;&lt;MDL Ref_Type="Journal"&gt;&lt;Ref_Type&gt;Journal&lt;/Ref_Type&gt;&lt;Ref_ID&gt;60&lt;/Ref_ID&gt;&lt;Title_Primary&gt;Campylobacter jejuni gene expression in the chick cecum: evidence for adaptation to a low-oxygen environment&lt;/Title_Primary&gt;&lt;Authors_Primary&gt;Woodall,C.A.&lt;/Authors_Primary&gt;&lt;Authors_Primary&gt;Jones,M.A.&lt;/Authors_Primary&gt;&lt;Authors_Primary&gt;Barrow,P.A.&lt;/Authors_Primary&gt;&lt;Authors_Primary&gt;Hinds,J.&lt;/Authors_Primary&gt;&lt;Authors_Primary&gt;Marsden,G.L.&lt;/Authors_Primary&gt;&lt;Authors_Primary&gt;Kelly,D.J.&lt;/Authors_Primary&gt;&lt;Authors_Primary&gt;Dorrell,N.&lt;/Authors_Primary&gt;&lt;Authors_Primary&gt;Wren,B.W.&lt;/Authors_Primary&gt;&lt;Authors_Primary&gt;Maskell,D.J.&lt;/Authors_Primary&gt;&lt;Date_Primary&gt;2005/8&lt;/Date_Primary&gt;&lt;Keywords&gt;Adaptation,Physiological&lt;/Keywords&gt;&lt;Keywords&gt;Animals&lt;/Keywords&gt;&lt;Keywords&gt;Campylobacter&lt;/Keywords&gt;&lt;Keywords&gt;Campylobacter Infections&lt;/Keywords&gt;&lt;Keywords&gt;Campylobacter jejuni&lt;/Keywords&gt;&lt;Keywords&gt;Cecum&lt;/Keywords&gt;&lt;Keywords&gt;Chickens&lt;/Keywords&gt;&lt;Keywords&gt;Electron Transport&lt;/Keywords&gt;&lt;Keywords&gt;Gene Expression&lt;/Keywords&gt;&lt;Keywords&gt;Gene Expression Profiling&lt;/Keywords&gt;&lt;Keywords&gt;genetics&lt;/Keywords&gt;&lt;Keywords&gt;metabolism&lt;/Keywords&gt;&lt;Keywords&gt;microbiology&lt;/Keywords&gt;&lt;Keywords&gt;Oligonucleotide Array Sequence Analysis&lt;/Keywords&gt;&lt;Keywords&gt;Oxygen&lt;/Keywords&gt;&lt;Keywords&gt;physiology&lt;/Keywords&gt;&lt;Reprint&gt;Not in File&lt;/Reprint&gt;&lt;Start_Page&gt;5278&lt;/Start_Page&gt;&lt;End_Page&gt;5285&lt;/End_Page&gt;&lt;Periodical&gt;Infect.Immun.&lt;/Periodical&gt;&lt;Volume&gt;73&lt;/Volume&gt;&lt;Issue&gt;8&lt;/Issue&gt;&lt;Address&gt;Institute for Animal Health, Compton, Newbury, Berkshire RG20 7NN, United Kingdom&lt;/Address&gt;&lt;Web_URL&gt;PM:16041056&lt;/Web_URL&gt;&lt;ZZ_JournalFull&gt;&lt;f name="System"&gt;Infect.Immun.&lt;/f&gt;&lt;/ZZ_JournalFull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Woodall et al., 2005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4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V in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iamin biosynthesis protein ThiC; reported as down-regulated during chick colonization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Woodall&lt;/Author&gt;&lt;Year&gt;2005&lt;/Year&gt;&lt;RecNum&gt;60&lt;/RecNum&gt;&lt;IDText&gt;Campylobacter jejuni gene expression in the chick cecum: evidence for adaptation to a low-oxygen environment&lt;/IDText&gt;&lt;MDL Ref_Type="Journal"&gt;&lt;Ref_Type&gt;Journal&lt;/Ref_Type&gt;&lt;Ref_ID&gt;60&lt;/Ref_ID&gt;&lt;Title_Primary&gt;Campylobacter jejuni gene expression in the chick cecum: evidence for adaptation to a low-oxygen environment&lt;/Title_Primary&gt;&lt;Authors_Primary&gt;Woodall,C.A.&lt;/Authors_Primary&gt;&lt;Authors_Primary&gt;Jones,M.A.&lt;/Authors_Primary&gt;&lt;Authors_Primary&gt;Barrow,P.A.&lt;/Authors_Primary&gt;&lt;Authors_Primary&gt;Hinds,J.&lt;/Authors_Primary&gt;&lt;Authors_Primary&gt;Marsden,G.L.&lt;/Authors_Primary&gt;&lt;Authors_Primary&gt;Kelly,D.J.&lt;/Authors_Primary&gt;&lt;Authors_Primary&gt;Dorrell,N.&lt;/Authors_Primary&gt;&lt;Authors_Primary&gt;Wren,B.W.&lt;/Authors_Primary&gt;&lt;Authors_Primary&gt;Maskell,D.J.&lt;/Authors_Primary&gt;&lt;Date_Primary&gt;2005/8&lt;/Date_Primary&gt;&lt;Keywords&gt;Adaptation,Physiological&lt;/Keywords&gt;&lt;Keywords&gt;Animals&lt;/Keywords&gt;&lt;Keywords&gt;Campylobacter&lt;/Keywords&gt;&lt;Keywords&gt;Campylobacter Infections&lt;/Keywords&gt;&lt;Keywords&gt;Campylobacter jejuni&lt;/Keywords&gt;&lt;Keywords&gt;Cecum&lt;/Keywords&gt;&lt;Keywords&gt;Chickens&lt;/Keywords&gt;&lt;Keywords&gt;Electron Transport&lt;/Keywords&gt;&lt;Keywords&gt;Gene Expression&lt;/Keywords&gt;&lt;Keywords&gt;Gene Expression Profiling&lt;/Keywords&gt;&lt;Keywords&gt;genetics&lt;/Keywords&gt;&lt;Keywords&gt;metabolism&lt;/Keywords&gt;&lt;Keywords&gt;microbiology&lt;/Keywords&gt;&lt;Keywords&gt;Oligonucleotide Array Sequence Analysis&lt;/Keywords&gt;&lt;Keywords&gt;Oxygen&lt;/Keywords&gt;&lt;Keywords&gt;physiology&lt;/Keywords&gt;&lt;Reprint&gt;Not in File&lt;/Reprint&gt;&lt;Start_Page&gt;5278&lt;/Start_Page&gt;&lt;End_Page&gt;5285&lt;/End_Page&gt;&lt;Periodical&gt;Infect.Immun.&lt;/Periodical&gt;&lt;Volume&gt;73&lt;/Volume&gt;&lt;Issue&gt;8&lt;/Issue&gt;&lt;Address&gt;Institute for Animal Health, Compton, Newbury, Berkshire RG20 7NN, United Kingdom&lt;/Address&gt;&lt;Web_URL&gt;PM:16041056&lt;/Web_URL&gt;&lt;ZZ_JournalFull&gt;&lt;f name="System"&gt;Infect.Immun.&lt;/f&gt;&lt;/ZZ_JournalFull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Woodall et al., 2005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480-4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 from 41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criptional regulator, dihydrodipicolinate synthase, altronate hydrolase, MFS transport protein, oxidoreductase, sugar transporter, amidohydrolase and putative aldehyde dehydrogenase; Cj0484, Cj0487, Cj0488 and Cj0489 also deleted from 81-176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Hofreuter et al., 2006)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2</w:t>
            </w:r>
          </w:p>
          <w:p>
            <w:pPr>
              <w:pStyle w:val="Normal"/>
              <w:rPr/>
            </w:pPr>
            <w:r>
              <w:rPr/>
              <w:t>Tab6</w:t>
            </w:r>
          </w:p>
          <w:p>
            <w:pPr>
              <w:pStyle w:val="Normal"/>
              <w:rPr/>
            </w:pPr>
            <w:r>
              <w:rPr/>
              <w:t>Par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Cj0481-48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 in 1336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2-keto-3-deoxygluconate transporter (matching non-</w:t>
            </w:r>
            <w:r>
              <w:rPr>
                <w:i/>
              </w:rPr>
              <w:t>Campylobacter</w:t>
            </w:r>
            <w:r>
              <w:rPr/>
              <w:t xml:space="preserve"> proteins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5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 from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eudogene (ammonium transporter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Cj0508-50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 in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cludes matches to </w:t>
            </w:r>
            <w:r>
              <w:rPr>
                <w:i/>
              </w:rPr>
              <w:t>Campylobacter</w:t>
            </w:r>
            <w:r>
              <w:rPr/>
              <w:t xml:space="preserve"> phage tail protein, phage cI-like repressor, hypothetical protein (matching non-</w:t>
            </w:r>
            <w:r>
              <w:rPr>
                <w:i/>
              </w:rPr>
              <w:t>Campylobacter</w:t>
            </w:r>
            <w:r>
              <w:rPr/>
              <w:t xml:space="preserve"> proteins), putative sugar transferase (414 Region 3)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5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 from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cB protein homolog (membrane protein), only partially present in 41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522-5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V in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+/Pi cotransporter protein and putative membrane protein.  Present but divergent and pseudogene in 41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Cj0538-53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 in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(matches </w:t>
            </w:r>
            <w:r>
              <w:rPr>
                <w:i/>
              </w:rPr>
              <w:t>Helicobacter</w:t>
            </w:r>
            <w:r>
              <w:rPr/>
              <w:t xml:space="preserve">) and putative glycosyl transferase (62% identity with </w:t>
            </w:r>
            <w:r>
              <w:rPr>
                <w:i/>
              </w:rPr>
              <w:t>Campylobacter</w:t>
            </w:r>
            <w:r>
              <w:rPr/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5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V in 1336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liD, flagellar hook protein (74% identity); mutant enhanced in rabbit ileal colonization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Stintzi et al., 2005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0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552-5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 from both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wo putative membrane proteins and a hypothetical protei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0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563-5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 from both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utative integral membrane protein, putative ATP/GTP binding protein, putative transcriptional regulator and hypotheticals; Cj0571 mutant unaffected in colonization of rabbit ileal loop model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Stintzi et al., 2005)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; Integration hot spot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Hofreuter et al., 2006)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b7</w:t>
            </w:r>
          </w:p>
          <w:p>
            <w:pPr>
              <w:pStyle w:val="Normal"/>
              <w:rPr/>
            </w:pPr>
            <w:r>
              <w:rPr/>
              <w:t>Par7</w:t>
            </w:r>
          </w:p>
          <w:p>
            <w:pPr>
              <w:pStyle w:val="Normal"/>
              <w:rPr/>
            </w:pPr>
            <w:r>
              <w:rPr/>
              <w:t>PH0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617-6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 from 1336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s; Cj618 mutant attenuated for chick colonization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Hendrixson&lt;/Author&gt;&lt;Year&gt;2004&lt;/Year&gt;&lt;RecNum&gt;62&lt;/RecNum&gt;&lt;IDText&gt;Identification of Campylobacter jejuni genes involved in commensal colonization of the chick gastrointestinal tract&lt;/IDText&gt;&lt;MDL Ref_Type="Journal"&gt;&lt;Ref_Type&gt;Journal&lt;/Ref_Type&gt;&lt;Ref_ID&gt;62&lt;/Ref_ID&gt;&lt;Title_Primary&gt;Identification of Campylobacter jejuni genes involved in commensal colonization of the chick gastrointestinal tract&lt;/Title_Primary&gt;&lt;Authors_Primary&gt;Hendrixson,D.R.&lt;/Authors_Primary&gt;&lt;Authors_Primary&gt;DiRita,V.J.&lt;/Authors_Primary&gt;&lt;Date_Primary&gt;2004/4&lt;/Date_Primary&gt;&lt;Keywords&gt;Animals&lt;/Keywords&gt;&lt;Keywords&gt;Bacteria&lt;/Keywords&gt;&lt;Keywords&gt;Bacterial Proteins&lt;/Keywords&gt;&lt;Keywords&gt;Campylobacter&lt;/Keywords&gt;&lt;Keywords&gt;Campylobacter jejuni&lt;/Keywords&gt;&lt;Keywords&gt;Cecum&lt;/Keywords&gt;&lt;Keywords&gt;Chemotaxis&lt;/Keywords&gt;&lt;Keywords&gt;Chickens&lt;/Keywords&gt;&lt;Keywords&gt;Cytochrome-c Peroxidase&lt;/Keywords&gt;&lt;Keywords&gt;Digestive System&lt;/Keywords&gt;&lt;Keywords&gt;DNA Transposable Elements&lt;/Keywords&gt;&lt;Keywords&gt;Flagella&lt;/Keywords&gt;&lt;Keywords&gt;Gastroenteritis&lt;/Keywords&gt;&lt;Keywords&gt;Gene Deletion&lt;/Keywords&gt;&lt;Keywords&gt;Genes,Bacterial&lt;/Keywords&gt;&lt;Keywords&gt;genetics&lt;/Keywords&gt;&lt;Keywords&gt;growth &amp;amp; development&lt;/Keywords&gt;&lt;Keywords&gt;Humans&lt;/Keywords&gt;&lt;Keywords&gt;Meat&lt;/Keywords&gt;&lt;Keywords&gt;Membrane Proteins&lt;/Keywords&gt;&lt;Keywords&gt;metabolism&lt;/Keywords&gt;&lt;Keywords&gt;microbiology&lt;/Keywords&gt;&lt;Keywords&gt;Movement&lt;/Keywords&gt;&lt;Keywords&gt;Mutagenesis&lt;/Keywords&gt;&lt;Keywords&gt;physiology&lt;/Keywords&gt;&lt;Keywords&gt;Poultry&lt;/Keywords&gt;&lt;Keywords&gt;ultrastructure&lt;/Keywords&gt;&lt;Reprint&gt;Not in File&lt;/Reprint&gt;&lt;Start_Page&gt;471&lt;/Start_Page&gt;&lt;End_Page&gt;484&lt;/End_Page&gt;&lt;Periodical&gt;Mol.Microbiol.&lt;/Periodical&gt;&lt;Volume&gt;52&lt;/Volume&gt;&lt;Issue&gt;2&lt;/Issue&gt;&lt;Address&gt;Unit for Laboratory Animal Medicine, University of Michigan Medical School, Ann Arbor, MI 48109-0620, USA&lt;/Address&gt;&lt;Web_URL&gt;PM:15066034&lt;/Web_URL&gt;&lt;ZZ_JournalFull&gt;&lt;f name="System"&gt;Mol.Microbiol.&lt;/f&gt;&lt;/ZZ_JournalFull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Hendrixson and DiRita, 2004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6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/DIV in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utative lipoprotein / 414: Partial match to </w:t>
            </w:r>
            <w:r>
              <w:rPr>
                <w:i/>
              </w:rPr>
              <w:t xml:space="preserve">Campylobacter </w:t>
            </w:r>
            <w:r>
              <w:rPr/>
              <w:t xml:space="preserve">restriction enzyme; Cj0628 reported as down-regulated during chick colonization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Woodall&lt;/Author&gt;&lt;Year&gt;2005&lt;/Year&gt;&lt;RecNum&gt;60&lt;/RecNum&gt;&lt;IDText&gt;Campylobacter jejuni gene expression in the chick cecum: evidence for adaptation to a low-oxygen environment&lt;/IDText&gt;&lt;MDL Ref_Type="Journal"&gt;&lt;Ref_Type&gt;Journal&lt;/Ref_Type&gt;&lt;Ref_ID&gt;60&lt;/Ref_ID&gt;&lt;Title_Primary&gt;Campylobacter jejuni gene expression in the chick cecum: evidence for adaptation to a low-oxygen environment&lt;/Title_Primary&gt;&lt;Authors_Primary&gt;Woodall,C.A.&lt;/Authors_Primary&gt;&lt;Authors_Primary&gt;Jones,M.A.&lt;/Authors_Primary&gt;&lt;Authors_Primary&gt;Barrow,P.A.&lt;/Authors_Primary&gt;&lt;Authors_Primary&gt;Hinds,J.&lt;/Authors_Primary&gt;&lt;Authors_Primary&gt;Marsden,G.L.&lt;/Authors_Primary&gt;&lt;Authors_Primary&gt;Kelly,D.J.&lt;/Authors_Primary&gt;&lt;Authors_Primary&gt;Dorrell,N.&lt;/Authors_Primary&gt;&lt;Authors_Primary&gt;Wren,B.W.&lt;/Authors_Primary&gt;&lt;Authors_Primary&gt;Maskell,D.J.&lt;/Authors_Primary&gt;&lt;Date_Primary&gt;2005/8&lt;/Date_Primary&gt;&lt;Keywords&gt;Adaptation,Physiological&lt;/Keywords&gt;&lt;Keywords&gt;Animals&lt;/Keywords&gt;&lt;Keywords&gt;Campylobacter&lt;/Keywords&gt;&lt;Keywords&gt;Campylobacter Infections&lt;/Keywords&gt;&lt;Keywords&gt;Campylobacter jejuni&lt;/Keywords&gt;&lt;Keywords&gt;Cecum&lt;/Keywords&gt;&lt;Keywords&gt;Chickens&lt;/Keywords&gt;&lt;Keywords&gt;Electron Transport&lt;/Keywords&gt;&lt;Keywords&gt;Gene Expression&lt;/Keywords&gt;&lt;Keywords&gt;Gene Expression Profiling&lt;/Keywords&gt;&lt;Keywords&gt;genetics&lt;/Keywords&gt;&lt;Keywords&gt;metabolism&lt;/Keywords&gt;&lt;Keywords&gt;microbiology&lt;/Keywords&gt;&lt;Keywords&gt;Oligonucleotide Array Sequence Analysis&lt;/Keywords&gt;&lt;Keywords&gt;Oxygen&lt;/Keywords&gt;&lt;Keywords&gt;physiology&lt;/Keywords&gt;&lt;Reprint&gt;Not in File&lt;/Reprint&gt;&lt;Start_Page&gt;5278&lt;/Start_Page&gt;&lt;End_Page&gt;5285&lt;/End_Page&gt;&lt;Periodical&gt;Infect.Immun.&lt;/Periodical&gt;&lt;Volume&gt;73&lt;/Volume&gt;&lt;Issue&gt;8&lt;/Issue&gt;&lt;Address&gt;Institute for Animal Health, Compton, Newbury, Berkshire RG20 7NN, United Kingdom&lt;/Address&gt;&lt;Web_URL&gt;PM:16041056&lt;/Web_URL&gt;&lt;ZZ_JournalFull&gt;&lt;f name="System"&gt;Infect.Immun.&lt;/f&gt;&lt;/ZZ_JournalFull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Woodall et al., 2005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b8</w:t>
            </w:r>
          </w:p>
          <w:p>
            <w:pPr>
              <w:pStyle w:val="Normal"/>
              <w:rPr/>
            </w:pPr>
            <w:r>
              <w:rPr/>
              <w:t>Par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Cj0653-65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 in both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36: insert is di-/tripeptide transporter / 414: much larger insert includes di-/tripeptide transporter, bacteriophage proteins (CMLP1-like element), putative type VI secretion proteins (414 Region 1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672-6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 from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utative periplasmic protein, pseudogene (potassium-transporting ATPase A chain, potassium-transporting ATPase B chain, pseudogene C chain and truncated D protein); </w:t>
            </w:r>
            <w:r>
              <w:rPr>
                <w:i/>
              </w:rPr>
              <w:t>kdpABC</w:t>
            </w:r>
            <w:r>
              <w:rPr/>
              <w:t xml:space="preserve"> are putatively functional in strain 81-176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Hofreuter et al., 2006)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Cj0684-68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 in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yruvate kinase , sugar-1-phosphate nucleotidyltransferase, methyltransferase, sugar nucleotidyltransferase (matching </w:t>
            </w:r>
            <w:r>
              <w:rPr>
                <w:i/>
              </w:rPr>
              <w:t>Campylobacter</w:t>
            </w:r>
            <w:r>
              <w:rPr/>
              <w:t xml:space="preserve"> proteins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685-68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V in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cludes insertion of putative O-acetyl transferase (matching non-</w:t>
            </w:r>
            <w:r>
              <w:rPr>
                <w:i/>
              </w:rPr>
              <w:t xml:space="preserve">Campylobacter </w:t>
            </w:r>
            <w:r>
              <w:rPr/>
              <w:t xml:space="preserve">protein) and adenylylsulfate kinase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6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 from both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restriction/modification enzyme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727-7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V / DEL in both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 xml:space="preserve">Major divergent / deleted region in both includes deletions of putative periplasmic solute-binding protein, putative type I phosphodiesterase/nucleotide pyrophosphatase, ABC transport system proteins, putative HAD-superfamily hydrolase, putative haemagglutination activity domain, rRNA locus, transposase (pseudogene), TonB transport protein, ferric enterobactin uptake receptor CfrA (Cj0755) / 1336: Cj0727-Cj0755 deleted, replacement includes hypothetical protein matching other </w:t>
            </w:r>
            <w:r>
              <w:rPr>
                <w:i/>
              </w:rPr>
              <w:t>C. jejuni</w:t>
            </w:r>
            <w:r>
              <w:rPr/>
              <w:t xml:space="preserve"> and putative lipoprotein but pseudogenome contains sequence gap in this region</w:t>
            </w:r>
            <w:r>
              <w:rPr>
                <w:i/>
              </w:rPr>
              <w:t xml:space="preserve"> </w:t>
            </w:r>
            <w:r>
              <w:rPr/>
              <w:t xml:space="preserve">/ 414: Cj0735-Cj0755 is deleted; Cj0753 also deleted from 81-176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Hofreuter et al., 2006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3</w:t>
            </w:r>
          </w:p>
          <w:p>
            <w:pPr>
              <w:pStyle w:val="Normal"/>
              <w:rPr/>
            </w:pPr>
            <w:r>
              <w:rPr/>
              <w:t>Tab9</w:t>
            </w:r>
          </w:p>
          <w:p>
            <w:pPr>
              <w:pStyle w:val="Normal"/>
              <w:rPr/>
            </w:pPr>
            <w:r>
              <w:rPr/>
              <w:t>Par9</w:t>
            </w:r>
          </w:p>
          <w:p>
            <w:pPr>
              <w:pStyle w:val="Normal"/>
              <w:rPr/>
            </w:pPr>
            <w:r>
              <w:rPr/>
              <w:t>PH1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Cj0759-76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 in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cludes restriction-modification proteins (matches to both </w:t>
            </w:r>
            <w:r>
              <w:rPr>
                <w:i/>
              </w:rPr>
              <w:t>Campylobacter</w:t>
            </w:r>
            <w:r>
              <w:rPr/>
              <w:t xml:space="preserve"> and non-</w:t>
            </w:r>
            <w:r>
              <w:rPr>
                <w:i/>
              </w:rPr>
              <w:t>Campylobacter</w:t>
            </w:r>
            <w:r>
              <w:rPr/>
              <w:t xml:space="preserve"> proteins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78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V in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168: Small hydrophobic protein; 414: transporter, LysE family (</w:t>
            </w:r>
            <w:r>
              <w:rPr>
                <w:i/>
              </w:rPr>
              <w:t>C. coli</w:t>
            </w:r>
            <w:r>
              <w:rPr/>
              <w:t xml:space="preserve"> match) and partial match to Cj078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7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 / DIV in both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 / 1336: divergent / 414: deleted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814-8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V/DEL in both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s / 1336: replaced by a larger region including hypothetical proteins, bacteriocin resistance protein (matching </w:t>
            </w:r>
            <w:r>
              <w:rPr>
                <w:i/>
              </w:rPr>
              <w:t xml:space="preserve">Campylobacter </w:t>
            </w:r>
            <w:r>
              <w:rPr/>
              <w:t xml:space="preserve">proteins), nickase (pTet plasmid) / 414: deleted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8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 from both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lipoprotei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8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 from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utative integral membrane protein; reported as down-regulated during chick colonization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Woodall&lt;/Author&gt;&lt;Year&gt;2005&lt;/Year&gt;&lt;RecNum&gt;60&lt;/RecNum&gt;&lt;IDText&gt;Campylobacter jejuni gene expression in the chick cecum: evidence for adaptation to a low-oxygen environment&lt;/IDText&gt;&lt;MDL Ref_Type="Journal"&gt;&lt;Ref_Type&gt;Journal&lt;/Ref_Type&gt;&lt;Ref_ID&gt;60&lt;/Ref_ID&gt;&lt;Title_Primary&gt;Campylobacter jejuni gene expression in the chick cecum: evidence for adaptation to a low-oxygen environment&lt;/Title_Primary&gt;&lt;Authors_Primary&gt;Woodall,C.A.&lt;/Authors_Primary&gt;&lt;Authors_Primary&gt;Jones,M.A.&lt;/Authors_Primary&gt;&lt;Authors_Primary&gt;Barrow,P.A.&lt;/Authors_Primary&gt;&lt;Authors_Primary&gt;Hinds,J.&lt;/Authors_Primary&gt;&lt;Authors_Primary&gt;Marsden,G.L.&lt;/Authors_Primary&gt;&lt;Authors_Primary&gt;Kelly,D.J.&lt;/Authors_Primary&gt;&lt;Authors_Primary&gt;Dorrell,N.&lt;/Authors_Primary&gt;&lt;Authors_Primary&gt;Wren,B.W.&lt;/Authors_Primary&gt;&lt;Authors_Primary&gt;Maskell,D.J.&lt;/Authors_Primary&gt;&lt;Date_Primary&gt;2005/8&lt;/Date_Primary&gt;&lt;Keywords&gt;Adaptation,Physiological&lt;/Keywords&gt;&lt;Keywords&gt;Animals&lt;/Keywords&gt;&lt;Keywords&gt;Campylobacter&lt;/Keywords&gt;&lt;Keywords&gt;Campylobacter Infections&lt;/Keywords&gt;&lt;Keywords&gt;Campylobacter jejuni&lt;/Keywords&gt;&lt;Keywords&gt;Cecum&lt;/Keywords&gt;&lt;Keywords&gt;Chickens&lt;/Keywords&gt;&lt;Keywords&gt;Electron Transport&lt;/Keywords&gt;&lt;Keywords&gt;Gene Expression&lt;/Keywords&gt;&lt;Keywords&gt;Gene Expression Profiling&lt;/Keywords&gt;&lt;Keywords&gt;genetics&lt;/Keywords&gt;&lt;Keywords&gt;metabolism&lt;/Keywords&gt;&lt;Keywords&gt;microbiology&lt;/Keywords&gt;&lt;Keywords&gt;Oligonucleotide Array Sequence Analysis&lt;/Keywords&gt;&lt;Keywords&gt;Oxygen&lt;/Keywords&gt;&lt;Keywords&gt;physiology&lt;/Keywords&gt;&lt;Reprint&gt;Not in File&lt;/Reprint&gt;&lt;Start_Page&gt;5278&lt;/Start_Page&gt;&lt;End_Page&gt;5285&lt;/End_Page&gt;&lt;Periodical&gt;Infect.Immun.&lt;/Periodical&gt;&lt;Volume&gt;73&lt;/Volume&gt;&lt;Issue&gt;8&lt;/Issue&gt;&lt;Address&gt;Institute for Animal Health, Compton, Newbury, Berkshire RG20 7NN, United Kingdom&lt;/Address&gt;&lt;Web_URL&gt;PM:16041056&lt;/Web_URL&gt;&lt;ZZ_JournalFull&gt;&lt;f name="System"&gt;Infect.Immun.&lt;/f&gt;&lt;/ZZ_JournalFull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Woodall et al., 2005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859-08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V in both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1168: Putative integral membrane protein and hypothetical protein / 1336: shares similarity with putative toxin-like outer membrane protein (autotransporter domain) / 414 some similarity with 1336, but pseudogene; Cj0859 (FspA) implicated in virulence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Poly et al., 2007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8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V in both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utative periplasmic protein.  414: part match to thiol:disulfide interchange protein DsbA; reported as up-regulated during chick colonization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Woodall&lt;/Author&gt;&lt;Year&gt;2005&lt;/Year&gt;&lt;RecNum&gt;60&lt;/RecNum&gt;&lt;IDText&gt;Campylobacter jejuni gene expression in the chick cecum: evidence for adaptation to a low-oxygen environment&lt;/IDText&gt;&lt;MDL Ref_Type="Journal"&gt;&lt;Ref_Type&gt;Journal&lt;/Ref_Type&gt;&lt;Ref_ID&gt;60&lt;/Ref_ID&gt;&lt;Title_Primary&gt;Campylobacter jejuni gene expression in the chick cecum: evidence for adaptation to a low-oxygen environment&lt;/Title_Primary&gt;&lt;Authors_Primary&gt;Woodall,C.A.&lt;/Authors_Primary&gt;&lt;Authors_Primary&gt;Jones,M.A.&lt;/Authors_Primary&gt;&lt;Authors_Primary&gt;Barrow,P.A.&lt;/Authors_Primary&gt;&lt;Authors_Primary&gt;Hinds,J.&lt;/Authors_Primary&gt;&lt;Authors_Primary&gt;Marsden,G.L.&lt;/Authors_Primary&gt;&lt;Authors_Primary&gt;Kelly,D.J.&lt;/Authors_Primary&gt;&lt;Authors_Primary&gt;Dorrell,N.&lt;/Authors_Primary&gt;&lt;Authors_Primary&gt;Wren,B.W.&lt;/Authors_Primary&gt;&lt;Authors_Primary&gt;Maskell,D.J.&lt;/Authors_Primary&gt;&lt;Date_Primary&gt;2005/8&lt;/Date_Primary&gt;&lt;Keywords&gt;Adaptation,Physiological&lt;/Keywords&gt;&lt;Keywords&gt;Animals&lt;/Keywords&gt;&lt;Keywords&gt;Campylobacter&lt;/Keywords&gt;&lt;Keywords&gt;Campylobacter Infections&lt;/Keywords&gt;&lt;Keywords&gt;Campylobacter jejuni&lt;/Keywords&gt;&lt;Keywords&gt;Cecum&lt;/Keywords&gt;&lt;Keywords&gt;Chickens&lt;/Keywords&gt;&lt;Keywords&gt;Electron Transport&lt;/Keywords&gt;&lt;Keywords&gt;Gene Expression&lt;/Keywords&gt;&lt;Keywords&gt;Gene Expression Profiling&lt;/Keywords&gt;&lt;Keywords&gt;genetics&lt;/Keywords&gt;&lt;Keywords&gt;metabolism&lt;/Keywords&gt;&lt;Keywords&gt;microbiology&lt;/Keywords&gt;&lt;Keywords&gt;Oligonucleotide Array Sequence Analysis&lt;/Keywords&gt;&lt;Keywords&gt;Oxygen&lt;/Keywords&gt;&lt;Keywords&gt;physiology&lt;/Keywords&gt;&lt;Reprint&gt;Not in File&lt;/Reprint&gt;&lt;Start_Page&gt;5278&lt;/Start_Page&gt;&lt;End_Page&gt;5285&lt;/End_Page&gt;&lt;Periodical&gt;Infect.Immun.&lt;/Periodical&gt;&lt;Volume&gt;73&lt;/Volume&gt;&lt;Issue&gt;8&lt;/Issue&gt;&lt;Address&gt;Institute for Animal Health, Compton, Newbury, Berkshire RG20 7NN, United Kingdom&lt;/Address&gt;&lt;Web_URL&gt;PM:16041056&lt;/Web_URL&gt;&lt;ZZ_JournalFull&gt;&lt;f name="System"&gt;Infect.Immun.&lt;/f&gt;&lt;/ZZ_JournalFull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Woodall et al., 2005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8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 from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seudogene (arylsulfatase) / 1336: full gene present / 414: deleted; reported as up-regulated during chick colonization (Woodall et al. 2005); putatively functional in strain 81-176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Hofreuter et al., 2006)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873-8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  from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, putative cytochrome C and putative periplasmic protein; Cj0874 and Cj0876 reported as down-regulated during chick colonization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Woodall&lt;/Author&gt;&lt;Year&gt;2005&lt;/Year&gt;&lt;RecNum&gt;60&lt;/RecNum&gt;&lt;IDText&gt;Campylobacter jejuni gene expression in the chick cecum: evidence for adaptation to a low-oxygen environment&lt;/IDText&gt;&lt;MDL Ref_Type="Journal"&gt;&lt;Ref_Type&gt;Journal&lt;/Ref_Type&gt;&lt;Ref_ID&gt;60&lt;/Ref_ID&gt;&lt;Title_Primary&gt;Campylobacter jejuni gene expression in the chick cecum: evidence for adaptation to a low-oxygen environment&lt;/Title_Primary&gt;&lt;Authors_Primary&gt;Woodall,C.A.&lt;/Authors_Primary&gt;&lt;Authors_Primary&gt;Jones,M.A.&lt;/Authors_Primary&gt;&lt;Authors_Primary&gt;Barrow,P.A.&lt;/Authors_Primary&gt;&lt;Authors_Primary&gt;Hinds,J.&lt;/Authors_Primary&gt;&lt;Authors_Primary&gt;Marsden,G.L.&lt;/Authors_Primary&gt;&lt;Authors_Primary&gt;Kelly,D.J.&lt;/Authors_Primary&gt;&lt;Authors_Primary&gt;Dorrell,N.&lt;/Authors_Primary&gt;&lt;Authors_Primary&gt;Wren,B.W.&lt;/Authors_Primary&gt;&lt;Authors_Primary&gt;Maskell,D.J.&lt;/Authors_Primary&gt;&lt;Date_Primary&gt;2005/8&lt;/Date_Primary&gt;&lt;Keywords&gt;Adaptation,Physiological&lt;/Keywords&gt;&lt;Keywords&gt;Animals&lt;/Keywords&gt;&lt;Keywords&gt;Campylobacter&lt;/Keywords&gt;&lt;Keywords&gt;Campylobacter Infections&lt;/Keywords&gt;&lt;Keywords&gt;Campylobacter jejuni&lt;/Keywords&gt;&lt;Keywords&gt;Cecum&lt;/Keywords&gt;&lt;Keywords&gt;Chickens&lt;/Keywords&gt;&lt;Keywords&gt;Electron Transport&lt;/Keywords&gt;&lt;Keywords&gt;Gene Expression&lt;/Keywords&gt;&lt;Keywords&gt;Gene Expression Profiling&lt;/Keywords&gt;&lt;Keywords&gt;genetics&lt;/Keywords&gt;&lt;Keywords&gt;metabolism&lt;/Keywords&gt;&lt;Keywords&gt;microbiology&lt;/Keywords&gt;&lt;Keywords&gt;Oligonucleotide Array Sequence Analysis&lt;/Keywords&gt;&lt;Keywords&gt;Oxygen&lt;/Keywords&gt;&lt;Keywords&gt;physiology&lt;/Keywords&gt;&lt;Reprint&gt;Not in File&lt;/Reprint&gt;&lt;Start_Page&gt;5278&lt;/Start_Page&gt;&lt;End_Page&gt;5285&lt;/End_Page&gt;&lt;Periodical&gt;Infect.Immun.&lt;/Periodical&gt;&lt;Volume&gt;73&lt;/Volume&gt;&lt;Issue&gt;8&lt;/Issue&gt;&lt;Address&gt;Institute for Animal Health, Compton, Newbury, Berkshire RG20 7NN, United Kingdom&lt;/Address&gt;&lt;Web_URL&gt;PM:16041056&lt;/Web_URL&gt;&lt;ZZ_JournalFull&gt;&lt;f name="System"&gt;Infect.Immun.&lt;/f&gt;&lt;/ZZ_JournalFull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Woodall et al., 2005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Cj0887-88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 in 1336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ntains matches to CJIE3-like prophage element, including phage integrase, also includes region with ORFs matching </w:t>
            </w:r>
            <w:r>
              <w:rPr>
                <w:i/>
              </w:rPr>
              <w:t xml:space="preserve">Helicobacter </w:t>
            </w:r>
            <w:r>
              <w:rPr/>
              <w:t xml:space="preserve">sp. proteins, mostly low identity matches, Vgr proteins, UV damage repair protein and hypothetical proteins matching </w:t>
            </w:r>
            <w:r>
              <w:rPr>
                <w:i/>
              </w:rPr>
              <w:t xml:space="preserve">Campylobacter </w:t>
            </w:r>
            <w:r>
              <w:rPr/>
              <w:t>proteins (1336 Regions 1A and 1B; relative positions unconfirmed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9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 from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utative amino-acid transport protein; mutation attenuated for chick colonization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Hendrixson&lt;/Author&gt;&lt;Year&gt;2004&lt;/Year&gt;&lt;RecNum&gt;62&lt;/RecNum&gt;&lt;IDText&gt;Identification of Campylobacter jejuni genes involved in commensal colonization of the chick gastrointestinal tract&lt;/IDText&gt;&lt;MDL Ref_Type="Journal"&gt;&lt;Ref_Type&gt;Journal&lt;/Ref_Type&gt;&lt;Ref_ID&gt;62&lt;/Ref_ID&gt;&lt;Title_Primary&gt;Identification of Campylobacter jejuni genes involved in commensal colonization of the chick gastrointestinal tract&lt;/Title_Primary&gt;&lt;Authors_Primary&gt;Hendrixson,D.R.&lt;/Authors_Primary&gt;&lt;Authors_Primary&gt;DiRita,V.J.&lt;/Authors_Primary&gt;&lt;Date_Primary&gt;2004/4&lt;/Date_Primary&gt;&lt;Keywords&gt;Animals&lt;/Keywords&gt;&lt;Keywords&gt;Bacteria&lt;/Keywords&gt;&lt;Keywords&gt;Bacterial Proteins&lt;/Keywords&gt;&lt;Keywords&gt;Campylobacter&lt;/Keywords&gt;&lt;Keywords&gt;Campylobacter jejuni&lt;/Keywords&gt;&lt;Keywords&gt;Cecum&lt;/Keywords&gt;&lt;Keywords&gt;Chemotaxis&lt;/Keywords&gt;&lt;Keywords&gt;Chickens&lt;/Keywords&gt;&lt;Keywords&gt;Cytochrome-c Peroxidase&lt;/Keywords&gt;&lt;Keywords&gt;Digestive System&lt;/Keywords&gt;&lt;Keywords&gt;DNA Transposable Elements&lt;/Keywords&gt;&lt;Keywords&gt;Flagella&lt;/Keywords&gt;&lt;Keywords&gt;Gastroenteritis&lt;/Keywords&gt;&lt;Keywords&gt;Gene Deletion&lt;/Keywords&gt;&lt;Keywords&gt;Genes,Bacterial&lt;/Keywords&gt;&lt;Keywords&gt;genetics&lt;/Keywords&gt;&lt;Keywords&gt;growth &amp;amp; development&lt;/Keywords&gt;&lt;Keywords&gt;Humans&lt;/Keywords&gt;&lt;Keywords&gt;Meat&lt;/Keywords&gt;&lt;Keywords&gt;Membrane Proteins&lt;/Keywords&gt;&lt;Keywords&gt;metabolism&lt;/Keywords&gt;&lt;Keywords&gt;microbiology&lt;/Keywords&gt;&lt;Keywords&gt;Movement&lt;/Keywords&gt;&lt;Keywords&gt;Mutagenesis&lt;/Keywords&gt;&lt;Keywords&gt;physiology&lt;/Keywords&gt;&lt;Keywords&gt;Poultry&lt;/Keywords&gt;&lt;Keywords&gt;ultrastructure&lt;/Keywords&gt;&lt;Reprint&gt;Not in File&lt;/Reprint&gt;&lt;Start_Page&gt;471&lt;/Start_Page&gt;&lt;End_Page&gt;484&lt;/End_Page&gt;&lt;Periodical&gt;Mol.Microbiol.&lt;/Periodical&gt;&lt;Volume&gt;52&lt;/Volume&gt;&lt;Issue&gt;2&lt;/Issue&gt;&lt;Address&gt;Unit for Laboratory Animal Medicine, University of Michigan Medical School, Ann Arbor, MI 48109-0620, USA&lt;/Address&gt;&lt;Web_URL&gt;PM:15066034&lt;/Web_URL&gt;&lt;ZZ_JournalFull&gt;&lt;f name="System"&gt;Mol.Microbiol.&lt;/f&gt;&lt;/ZZ_JournalFull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Hendrixson and DiRita, 2004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9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V in both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periplasmic protein, partial matches in both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Cj0936-93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 in 1336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IE2-like prophage, but divergent (1336 Region 2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9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V in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integral membrane protei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967-9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 from both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utative periplasmic proteins, hypothetical proteins and a putative integral membrane protein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b10</w:t>
            </w:r>
          </w:p>
          <w:p>
            <w:pPr>
              <w:pStyle w:val="Normal"/>
              <w:rPr/>
            </w:pPr>
            <w:r>
              <w:rPr/>
              <w:t>Par10</w:t>
            </w:r>
          </w:p>
          <w:p>
            <w:pPr>
              <w:pStyle w:val="Normal"/>
              <w:rPr/>
            </w:pPr>
            <w:r>
              <w:rPr/>
              <w:t>PH1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Cj0983-98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 in both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utative metal-dependent hydrolase / sulphatase.  Similar in both but pseudogene in 414 (1336 Region 3)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0987-9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V in both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utative MFS transport protein, putative membrane protein and hypotheticals; Cj0987 reported as down-regulated during chick colonization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Woodall&lt;/Author&gt;&lt;Year&gt;2005&lt;/Year&gt;&lt;RecNum&gt;60&lt;/RecNum&gt;&lt;IDText&gt;Campylobacter jejuni gene expression in the chick cecum: evidence for adaptation to a low-oxygen environment&lt;/IDText&gt;&lt;MDL Ref_Type="Journal"&gt;&lt;Ref_Type&gt;Journal&lt;/Ref_Type&gt;&lt;Ref_ID&gt;60&lt;/Ref_ID&gt;&lt;Title_Primary&gt;Campylobacter jejuni gene expression in the chick cecum: evidence for adaptation to a low-oxygen environment&lt;/Title_Primary&gt;&lt;Authors_Primary&gt;Woodall,C.A.&lt;/Authors_Primary&gt;&lt;Authors_Primary&gt;Jones,M.A.&lt;/Authors_Primary&gt;&lt;Authors_Primary&gt;Barrow,P.A.&lt;/Authors_Primary&gt;&lt;Authors_Primary&gt;Hinds,J.&lt;/Authors_Primary&gt;&lt;Authors_Primary&gt;Marsden,G.L.&lt;/Authors_Primary&gt;&lt;Authors_Primary&gt;Kelly,D.J.&lt;/Authors_Primary&gt;&lt;Authors_Primary&gt;Dorrell,N.&lt;/Authors_Primary&gt;&lt;Authors_Primary&gt;Wren,B.W.&lt;/Authors_Primary&gt;&lt;Authors_Primary&gt;Maskell,D.J.&lt;/Authors_Primary&gt;&lt;Date_Primary&gt;2005/8&lt;/Date_Primary&gt;&lt;Keywords&gt;Adaptation,Physiological&lt;/Keywords&gt;&lt;Keywords&gt;Animals&lt;/Keywords&gt;&lt;Keywords&gt;Campylobacter&lt;/Keywords&gt;&lt;Keywords&gt;Campylobacter Infections&lt;/Keywords&gt;&lt;Keywords&gt;Campylobacter jejuni&lt;/Keywords&gt;&lt;Keywords&gt;Cecum&lt;/Keywords&gt;&lt;Keywords&gt;Chickens&lt;/Keywords&gt;&lt;Keywords&gt;Electron Transport&lt;/Keywords&gt;&lt;Keywords&gt;Gene Expression&lt;/Keywords&gt;&lt;Keywords&gt;Gene Expression Profiling&lt;/Keywords&gt;&lt;Keywords&gt;genetics&lt;/Keywords&gt;&lt;Keywords&gt;metabolism&lt;/Keywords&gt;&lt;Keywords&gt;microbiology&lt;/Keywords&gt;&lt;Keywords&gt;Oligonucleotide Array Sequence Analysis&lt;/Keywords&gt;&lt;Keywords&gt;Oxygen&lt;/Keywords&gt;&lt;Keywords&gt;physiology&lt;/Keywords&gt;&lt;Reprint&gt;Not in File&lt;/Reprint&gt;&lt;Start_Page&gt;5278&lt;/Start_Page&gt;&lt;End_Page&gt;5285&lt;/End_Page&gt;&lt;Periodical&gt;Infect.Immun.&lt;/Periodical&gt;&lt;Volume&gt;73&lt;/Volume&gt;&lt;Issue&gt;8&lt;/Issue&gt;&lt;Address&gt;Institute for Animal Health, Compton, Newbury, Berkshire RG20 7NN, United Kingdom&lt;/Address&gt;&lt;Web_URL&gt;PM:16041056&lt;/Web_URL&gt;&lt;ZZ_JournalFull&gt;&lt;f name="System"&gt;Infect.Immun.&lt;/f&gt;&lt;/ZZ_JournalFull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Woodall et al., 2005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10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V in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chanosensitive ion channel family protei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Cj1030-103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 in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porters, siderophore-related and siderophore receptor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Cj1046-104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 in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cludes hypothetical protein, replication-linked phage protein, restriction-modification proteins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10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V in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integral membrane protein (sulfatase domain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10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 from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acetyltransferase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Cj1069-107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 in both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336: Transporter, MFS superfamily and hypothetical protein / 414: probable pyridine nucleotide-disulfide oxidoreductase YkgC and domain of unknown function superfamily protein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11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 from both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integral membrane protei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1135-11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V from both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S locus (Cj1131-1152); different lengths of replacement regions, larger in 1336 (1336 Region 4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r3</w:t>
            </w:r>
          </w:p>
          <w:p>
            <w:pPr>
              <w:pStyle w:val="Normal"/>
              <w:rPr/>
            </w:pPr>
            <w:r>
              <w:rPr/>
              <w:t>PR4</w:t>
            </w:r>
          </w:p>
          <w:p>
            <w:pPr>
              <w:pStyle w:val="Normal"/>
              <w:rPr/>
            </w:pPr>
            <w:r>
              <w:rPr/>
              <w:t>Tab11</w:t>
            </w:r>
          </w:p>
          <w:p>
            <w:pPr>
              <w:pStyle w:val="Normal"/>
              <w:rPr/>
            </w:pPr>
            <w:r>
              <w:rPr/>
              <w:t>Par1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1158-11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V in both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mall hydrophobic proteins and putative membrane protein.  Same inserted ORF in both 1336 and 414: twin-arginine translocation pathway signal protein matching other </w:t>
            </w:r>
            <w:r>
              <w:rPr>
                <w:i/>
              </w:rPr>
              <w:t>Campylobacter</w:t>
            </w:r>
            <w:r>
              <w:rPr/>
              <w:t xml:space="preserve"> proteins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11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 from both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-lactate dehydrogenase (ldh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118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 from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yclopropane-fatty-acyl-phospholipid synthase; reported as down-regulated during chick colonization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Woodall&lt;/Author&gt;&lt;Year&gt;2005&lt;/Year&gt;&lt;RecNum&gt;60&lt;/RecNum&gt;&lt;IDText&gt;Campylobacter jejuni gene expression in the chick cecum: evidence for adaptation to a low-oxygen environment&lt;/IDText&gt;&lt;MDL Ref_Type="Journal"&gt;&lt;Ref_Type&gt;Journal&lt;/Ref_Type&gt;&lt;Ref_ID&gt;60&lt;/Ref_ID&gt;&lt;Title_Primary&gt;Campylobacter jejuni gene expression in the chick cecum: evidence for adaptation to a low-oxygen environment&lt;/Title_Primary&gt;&lt;Authors_Primary&gt;Woodall,C.A.&lt;/Authors_Primary&gt;&lt;Authors_Primary&gt;Jones,M.A.&lt;/Authors_Primary&gt;&lt;Authors_Primary&gt;Barrow,P.A.&lt;/Authors_Primary&gt;&lt;Authors_Primary&gt;Hinds,J.&lt;/Authors_Primary&gt;&lt;Authors_Primary&gt;Marsden,G.L.&lt;/Authors_Primary&gt;&lt;Authors_Primary&gt;Kelly,D.J.&lt;/Authors_Primary&gt;&lt;Authors_Primary&gt;Dorrell,N.&lt;/Authors_Primary&gt;&lt;Authors_Primary&gt;Wren,B.W.&lt;/Authors_Primary&gt;&lt;Authors_Primary&gt;Maskell,D.J.&lt;/Authors_Primary&gt;&lt;Date_Primary&gt;2005/8&lt;/Date_Primary&gt;&lt;Keywords&gt;Adaptation,Physiological&lt;/Keywords&gt;&lt;Keywords&gt;Animals&lt;/Keywords&gt;&lt;Keywords&gt;Campylobacter&lt;/Keywords&gt;&lt;Keywords&gt;Campylobacter Infections&lt;/Keywords&gt;&lt;Keywords&gt;Campylobacter jejuni&lt;/Keywords&gt;&lt;Keywords&gt;Cecum&lt;/Keywords&gt;&lt;Keywords&gt;Chickens&lt;/Keywords&gt;&lt;Keywords&gt;Electron Transport&lt;/Keywords&gt;&lt;Keywords&gt;Gene Expression&lt;/Keywords&gt;&lt;Keywords&gt;Gene Expression Profiling&lt;/Keywords&gt;&lt;Keywords&gt;genetics&lt;/Keywords&gt;&lt;Keywords&gt;metabolism&lt;/Keywords&gt;&lt;Keywords&gt;microbiology&lt;/Keywords&gt;&lt;Keywords&gt;Oligonucleotide Array Sequence Analysis&lt;/Keywords&gt;&lt;Keywords&gt;Oxygen&lt;/Keywords&gt;&lt;Keywords&gt;physiology&lt;/Keywords&gt;&lt;Reprint&gt;Not in File&lt;/Reprint&gt;&lt;Start_Page&gt;5278&lt;/Start_Page&gt;&lt;End_Page&gt;5285&lt;/End_Page&gt;&lt;Periodical&gt;Infect.Immun.&lt;/Periodical&gt;&lt;Volume&gt;73&lt;/Volume&gt;&lt;Issue&gt;8&lt;/Issue&gt;&lt;Address&gt;Institute for Animal Health, Compton, Newbury, Berkshire RG20 7NN, United Kingdom&lt;/Address&gt;&lt;Web_URL&gt;PM:16041056&lt;/Web_URL&gt;&lt;ZZ_JournalFull&gt;&lt;f name="System"&gt;Infect.Immun.&lt;/f&gt;&lt;/ZZ_JournalFull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Woodall et al., 2005)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118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 from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Arsenical pump membrane protein (partial deletion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_tradnl"/>
              </w:rPr>
            </w:pPr>
            <w:r>
              <w:rPr>
                <w:lang w:val="es-ES_tradnl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1198-12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 from 1336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-ribosylhomocysteine lyase (autoinducer-2, LuxS), putative iron/ascorbate-dependent oxidoreductase, putative NLPA family lipoprotein, 5-methyltetrahydropteroyltriglutamate homocysteine methyltransferase and 5,10-methylenetetrahydrofolate reductase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1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Cj1221-122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 in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utative sodium/pantothenate symporter and hypothetical protein (both matching </w:t>
            </w:r>
            <w:r>
              <w:rPr>
                <w:i/>
              </w:rPr>
              <w:t>C. coli</w:t>
            </w:r>
            <w:r>
              <w:rPr/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12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V in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phosphatase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12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 from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periplasmic protein; pseudogene in 133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12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 from 1336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isomerase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Cj1282-128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 in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IE4-like element but with some regions of divergence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12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 from both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1309-13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V in 1336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s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Cj1313-131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 in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etyl transferase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j1305-1341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V in both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ycosylation locus, flagellins, motility accessory factors; Cj1321-1325 identified by Champion et al.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Champion&lt;/Author&gt;&lt;Year&gt;2005&lt;/Year&gt;&lt;RecNum&gt;21&lt;/RecNum&gt;&lt;IDText&gt;Comparative phylogenomics of the food-borne pathogen Campylobacter jejuni reveals genetic markers predictive of infection source&lt;/IDText&gt;&lt;MDL Ref_Type="Journal"&gt;&lt;Ref_Type&gt;Journal&lt;/Ref_Type&gt;&lt;Ref_ID&gt;21&lt;/Ref_ID&gt;&lt;Title_Primary&gt;Comparative phylogenomics of the food-borne pathogen Campylobacter jejuni reveals genetic markers predictive of infection source&lt;/Title_Primary&gt;&lt;Authors_Primary&gt;Champion,O.L.&lt;/Authors_Primary&gt;&lt;Authors_Primary&gt;Gaunt,M.W.&lt;/Authors_Primary&gt;&lt;Authors_Primary&gt;Gundogdu,O.&lt;/Authors_Primary&gt;&lt;Authors_Primary&gt;Elmi,A.&lt;/Authors_Primary&gt;&lt;Authors_Primary&gt;Witney,A.A.&lt;/Authors_Primary&gt;&lt;Authors_Primary&gt;Hinds,J.&lt;/Authors_Primary&gt;&lt;Authors_Primary&gt;Dorrell,N.&lt;/Authors_Primary&gt;&lt;Authors_Primary&gt;Wren,B.W.&lt;/Authors_Primary&gt;&lt;Date_Primary&gt;2005/11/1&lt;/Date_Primary&gt;&lt;Keywords&gt;Algorithms&lt;/Keywords&gt;&lt;Keywords&gt;analysis&lt;/Keywords&gt;&lt;Keywords&gt;Campylobacter&lt;/Keywords&gt;&lt;Keywords&gt;Campylobacter jejuni&lt;/Keywords&gt;&lt;Keywords&gt;Chickens&lt;/Keywords&gt;&lt;Keywords&gt;Humans&lt;/Keywords&gt;&lt;Keywords&gt;methods&lt;/Keywords&gt;&lt;Keywords&gt;Phylogeny&lt;/Keywords&gt;&lt;Reprint&gt;Not in File&lt;/Reprint&gt;&lt;Start_Page&gt;16043&lt;/Start_Page&gt;&lt;End_Page&gt;16048&lt;/End_Page&gt;&lt;Periodical&gt;Proc.Natl.Acad.Sci.U.S.A&lt;/Periodical&gt;&lt;Volume&gt;102&lt;/Volume&gt;&lt;Issue&gt;44&lt;/Issue&gt;&lt;Address&gt;Department of Infectious and Tropical Diseases, London School of Hygiene and Tropical Medicine, Keppel Street, London WC1E 7HT, United Kingdom&lt;/Address&gt;&lt;Web_URL&gt;PM:16230626&lt;/Web_URL&gt;&lt;ZZ_JournalFull&gt;&lt;f name="System"&gt;Proc.Natl.Acad.Sci.U.S.A&lt;/f&gt;&lt;/ZZ_JournalFull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Champion et al., 2005)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as characteristic to livestock isolates (1336 Region 5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r2</w:t>
            </w:r>
          </w:p>
          <w:p>
            <w:pPr>
              <w:pStyle w:val="Normal"/>
              <w:rPr/>
            </w:pPr>
            <w:r>
              <w:rPr/>
              <w:t>PR5</w:t>
            </w:r>
          </w:p>
          <w:p>
            <w:pPr>
              <w:pStyle w:val="Normal"/>
              <w:rPr/>
            </w:pPr>
            <w:r>
              <w:rPr/>
              <w:t>Tab12</w:t>
            </w:r>
          </w:p>
          <w:p>
            <w:pPr>
              <w:pStyle w:val="Normal"/>
              <w:rPr/>
            </w:pPr>
            <w:r>
              <w:rPr/>
              <w:t>Par1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Cj1355-135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 in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s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Cj1359-136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 in 1336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triction-modification proteins (1336 Region 6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13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 from 1336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 xml:space="preserve">Putative secreted serine protease.  Identified as lacking from the non-livestock clade of Champion et al.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Champion&lt;/Author&gt;&lt;Year&gt;2005&lt;/Year&gt;&lt;RecNum&gt;21&lt;/RecNum&gt;&lt;IDText&gt;Comparative phylogenomics of the food-borne pathogen Campylobacter jejuni reveals genetic markers predictive of infection source&lt;/IDText&gt;&lt;MDL Ref_Type="Journal"&gt;&lt;Ref_Type&gt;Journal&lt;/Ref_Type&gt;&lt;Ref_ID&gt;21&lt;/Ref_ID&gt;&lt;Title_Primary&gt;Comparative phylogenomics of the food-borne pathogen Campylobacter jejuni reveals genetic markers predictive of infection source&lt;/Title_Primary&gt;&lt;Authors_Primary&gt;Champion,O.L.&lt;/Authors_Primary&gt;&lt;Authors_Primary&gt;Gaunt,M.W.&lt;/Authors_Primary&gt;&lt;Authors_Primary&gt;Gundogdu,O.&lt;/Authors_Primary&gt;&lt;Authors_Primary&gt;Elmi,A.&lt;/Authors_Primary&gt;&lt;Authors_Primary&gt;Witney,A.A.&lt;/Authors_Primary&gt;&lt;Authors_Primary&gt;Hinds,J.&lt;/Authors_Primary&gt;&lt;Authors_Primary&gt;Dorrell,N.&lt;/Authors_Primary&gt;&lt;Authors_Primary&gt;Wren,B.W.&lt;/Authors_Primary&gt;&lt;Date_Primary&gt;2005/11/1&lt;/Date_Primary&gt;&lt;Keywords&gt;Algorithms&lt;/Keywords&gt;&lt;Keywords&gt;analysis&lt;/Keywords&gt;&lt;Keywords&gt;Campylobacter&lt;/Keywords&gt;&lt;Keywords&gt;Campylobacter jejuni&lt;/Keywords&gt;&lt;Keywords&gt;Chickens&lt;/Keywords&gt;&lt;Keywords&gt;Humans&lt;/Keywords&gt;&lt;Keywords&gt;methods&lt;/Keywords&gt;&lt;Keywords&gt;Phylogeny&lt;/Keywords&gt;&lt;Reprint&gt;Not in File&lt;/Reprint&gt;&lt;Start_Page&gt;16043&lt;/Start_Page&gt;&lt;End_Page&gt;16048&lt;/End_Page&gt;&lt;Periodical&gt;Proc.Natl.Acad.Sci.U.S.A&lt;/Periodical&gt;&lt;Volume&gt;102&lt;/Volume&gt;&lt;Issue&gt;44&lt;/Issue&gt;&lt;Address&gt;Department of Infectious and Tropical Diseases, London School of Hygiene and Tropical Medicine, Keppel Street, London WC1E 7HT, United Kingdom&lt;/Address&gt;&lt;Web_URL&gt;PM:16230626&lt;/Web_URL&gt;&lt;ZZ_JournalFull&gt;&lt;f name="System"&gt;Proc.Natl.Acad.Sci.U.S.A&lt;/f&gt;&lt;/ZZ_JournalFull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Champion et al., 2005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1395-13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V in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seudogene (putative MmgE/PrpD family protein), putative ferrous iron transport proteins; Cj1395 is putatively functional in strain 81-176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Hofreuter et al., 2006)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14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 from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periplasmic protei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1415-14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V / DEL in both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psule locus; differences between 1336 and 414 (1336 Region 7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r1</w:t>
            </w:r>
          </w:p>
          <w:p>
            <w:pPr>
              <w:pStyle w:val="Normal"/>
              <w:rPr/>
            </w:pPr>
            <w:r>
              <w:rPr/>
              <w:t>PR6</w:t>
            </w:r>
          </w:p>
          <w:p>
            <w:pPr>
              <w:pStyle w:val="Normal"/>
              <w:rPr/>
            </w:pPr>
            <w:r>
              <w:rPr/>
              <w:t>Tab13</w:t>
            </w:r>
          </w:p>
          <w:p>
            <w:pPr>
              <w:pStyle w:val="Normal"/>
              <w:rPr/>
            </w:pPr>
            <w:r>
              <w:rPr/>
              <w:t>Par1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Cj1454-145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 in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wo putative sugar transferases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14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 from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periplasmic protei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Cj1461-146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 in 1336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sugar transferase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Cj1520-152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 in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cludes putative mobilisation protein (low identity match with </w:t>
            </w:r>
            <w:r>
              <w:rPr>
                <w:i/>
              </w:rPr>
              <w:t xml:space="preserve">C. coli </w:t>
            </w:r>
            <w:r>
              <w:rPr/>
              <w:t>pCC2228-2) and putative KAP family P-loop domain protei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1541-15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V in both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 xml:space="preserve">1336: includes restriction modification proteins and proteins with low identity matches to </w:t>
            </w:r>
            <w:r>
              <w:rPr>
                <w:i/>
              </w:rPr>
              <w:t xml:space="preserve">Rhodococcus </w:t>
            </w:r>
            <w:r>
              <w:rPr/>
              <w:t xml:space="preserve">proteins, putative aldo/keto reductase (matching </w:t>
            </w:r>
            <w:r>
              <w:rPr>
                <w:i/>
              </w:rPr>
              <w:t>Rhodoferax ferrireducens</w:t>
            </w:r>
            <w:r>
              <w:rPr/>
              <w:t xml:space="preserve"> T118). / 414: Divergent region is different; includes major facilitator family transporter, flavodoxin-like protein, putative permease, aldo/keto reductase (matching </w:t>
            </w:r>
            <w:r>
              <w:rPr>
                <w:i/>
              </w:rPr>
              <w:t>Rhodoferax ferrireducens</w:t>
            </w:r>
            <w:r>
              <w:rPr/>
              <w:t xml:space="preserve"> T118), hypothetical protein (matching </w:t>
            </w:r>
            <w:r>
              <w:rPr>
                <w:i/>
              </w:rPr>
              <w:t>Helicobacter hepaticus</w:t>
            </w:r>
            <w:r>
              <w:rPr/>
              <w:t>)</w:t>
            </w:r>
            <w:r>
              <w:rPr>
                <w:color w:val="FF0000"/>
              </w:rPr>
              <w:t xml:space="preserve"> </w:t>
            </w:r>
            <w:r>
              <w:rPr/>
              <w:t>(1336 Region 8; 414 Region 2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b14</w:t>
            </w:r>
          </w:p>
          <w:p>
            <w:pPr>
              <w:pStyle w:val="Normal"/>
              <w:rPr/>
            </w:pPr>
            <w:r>
              <w:rPr/>
              <w:t>Par14</w:t>
            </w:r>
          </w:p>
          <w:p>
            <w:pPr>
              <w:pStyle w:val="Normal"/>
              <w:rPr/>
            </w:pPr>
            <w:r>
              <w:rPr/>
              <w:t>PH1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158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V in 1336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utative oxidoreductase, also deleted from 81-176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Hofreuter et al., 2006)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; 1336: includes anaerobic dimethyl sulfoxide reductase chain A matches but is pseudogene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Cj1599-160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 in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and type II modification methylase (both matching </w:t>
            </w:r>
            <w:r>
              <w:rPr>
                <w:i/>
              </w:rPr>
              <w:t>Helicobacter</w:t>
            </w:r>
            <w:r>
              <w:rPr/>
              <w:t xml:space="preserve"> proteins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16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 from 1336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Cj1620-162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 in 1336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(matching </w:t>
            </w:r>
            <w:r>
              <w:rPr>
                <w:i/>
              </w:rPr>
              <w:t>C.coli</w:t>
            </w:r>
            <w:r>
              <w:rPr/>
              <w:t>) and putative methyl-accepting chemotaxis protei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16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 from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16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V in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Cj1633-163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 in 414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aemolysin secretion/activation protein and large haemagglutination activity domain protein (FHA-like, matching </w:t>
            </w:r>
            <w:r>
              <w:rPr>
                <w:i/>
              </w:rPr>
              <w:t>C. fetus</w:t>
            </w:r>
            <w:r>
              <w:rPr/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1667-16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V in both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pA protein homolog and putative periplasmic protein; Cj1668 reported as down-regulated during chick colonization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Woodall&lt;/Author&gt;&lt;Year&gt;2005&lt;/Year&gt;&lt;RecNum&gt;60&lt;/RecNum&gt;&lt;IDText&gt;Campylobacter jejuni gene expression in the chick cecum: evidence for adaptation to a low-oxygen environment&lt;/IDText&gt;&lt;MDL Ref_Type="Journal"&gt;&lt;Ref_Type&gt;Journal&lt;/Ref_Type&gt;&lt;Ref_ID&gt;60&lt;/Ref_ID&gt;&lt;Title_Primary&gt;Campylobacter jejuni gene expression in the chick cecum: evidence for adaptation to a low-oxygen environment&lt;/Title_Primary&gt;&lt;Authors_Primary&gt;Woodall,C.A.&lt;/Authors_Primary&gt;&lt;Authors_Primary&gt;Jones,M.A.&lt;/Authors_Primary&gt;&lt;Authors_Primary&gt;Barrow,P.A.&lt;/Authors_Primary&gt;&lt;Authors_Primary&gt;Hinds,J.&lt;/Authors_Primary&gt;&lt;Authors_Primary&gt;Marsden,G.L.&lt;/Authors_Primary&gt;&lt;Authors_Primary&gt;Kelly,D.J.&lt;/Authors_Primary&gt;&lt;Authors_Primary&gt;Dorrell,N.&lt;/Authors_Primary&gt;&lt;Authors_Primary&gt;Wren,B.W.&lt;/Authors_Primary&gt;&lt;Authors_Primary&gt;Maskell,D.J.&lt;/Authors_Primary&gt;&lt;Date_Primary&gt;2005/8&lt;/Date_Primary&gt;&lt;Keywords&gt;Adaptation,Physiological&lt;/Keywords&gt;&lt;Keywords&gt;Animals&lt;/Keywords&gt;&lt;Keywords&gt;Campylobacter&lt;/Keywords&gt;&lt;Keywords&gt;Campylobacter Infections&lt;/Keywords&gt;&lt;Keywords&gt;Campylobacter jejuni&lt;/Keywords&gt;&lt;Keywords&gt;Cecum&lt;/Keywords&gt;&lt;Keywords&gt;Chickens&lt;/Keywords&gt;&lt;Keywords&gt;Electron Transport&lt;/Keywords&gt;&lt;Keywords&gt;Gene Expression&lt;/Keywords&gt;&lt;Keywords&gt;Gene Expression Profiling&lt;/Keywords&gt;&lt;Keywords&gt;genetics&lt;/Keywords&gt;&lt;Keywords&gt;metabolism&lt;/Keywords&gt;&lt;Keywords&gt;microbiology&lt;/Keywords&gt;&lt;Keywords&gt;Oligonucleotide Array Sequence Analysis&lt;/Keywords&gt;&lt;Keywords&gt;Oxygen&lt;/Keywords&gt;&lt;Keywords&gt;physiology&lt;/Keywords&gt;&lt;Reprint&gt;Not in File&lt;/Reprint&gt;&lt;Start_Page&gt;5278&lt;/Start_Page&gt;&lt;End_Page&gt;5285&lt;/End_Page&gt;&lt;Periodical&gt;Infect.Immun.&lt;/Periodical&gt;&lt;Volume&gt;73&lt;/Volume&gt;&lt;Issue&gt;8&lt;/Issue&gt;&lt;Address&gt;Institute for Animal Health, Compton, Newbury, Berkshire RG20 7NN, United Kingdom&lt;/Address&gt;&lt;Web_URL&gt;PM:16041056&lt;/Web_URL&gt;&lt;ZZ_JournalFull&gt;&lt;f name="System"&gt;Infect.Immun.&lt;/f&gt;&lt;/ZZ_JournalFull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Woodall et al., 2005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1677-16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 from both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utative lipoprotein.  1336: only Cj1677 and Cj1678 are deleted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b15</w:t>
            </w:r>
          </w:p>
          <w:p>
            <w:pPr>
              <w:pStyle w:val="Normal"/>
              <w:rPr/>
            </w:pPr>
            <w:r>
              <w:rPr/>
              <w:t>Par1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Cj1714-171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 in both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PS core biosynthesis protein matching RM1221 CJE1884 (94% identity); same insertion in both 1336 and 41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1717-17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/ DIV in both</w:t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utative periplasmic proteins, homoserine O-succinyltransferase and putative O-acetylhomoserine (thiol)-lyase deleted from both; 1336: 3-isopropylmalate dehydratase large subunit, 3-isopropylmalate dehydrogenase, 2-isopropylmalate synthase (LeuCBA) are also deleted; Cj01725 (deleted from both) reported as down-regulated during chick colonization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Woodall&lt;/Author&gt;&lt;Year&gt;2005&lt;/Year&gt;&lt;RecNum&gt;60&lt;/RecNum&gt;&lt;IDText&gt;Campylobacter jejuni gene expression in the chick cecum: evidence for adaptation to a low-oxygen environment&lt;/IDText&gt;&lt;MDL Ref_Type="Journal"&gt;&lt;Ref_Type&gt;Journal&lt;/Ref_Type&gt;&lt;Ref_ID&gt;60&lt;/Ref_ID&gt;&lt;Title_Primary&gt;Campylobacter jejuni gene expression in the chick cecum: evidence for adaptation to a low-oxygen environment&lt;/Title_Primary&gt;&lt;Authors_Primary&gt;Woodall,C.A.&lt;/Authors_Primary&gt;&lt;Authors_Primary&gt;Jones,M.A.&lt;/Authors_Primary&gt;&lt;Authors_Primary&gt;Barrow,P.A.&lt;/Authors_Primary&gt;&lt;Authors_Primary&gt;Hinds,J.&lt;/Authors_Primary&gt;&lt;Authors_Primary&gt;Marsden,G.L.&lt;/Authors_Primary&gt;&lt;Authors_Primary&gt;Kelly,D.J.&lt;/Authors_Primary&gt;&lt;Authors_Primary&gt;Dorrell,N.&lt;/Authors_Primary&gt;&lt;Authors_Primary&gt;Wren,B.W.&lt;/Authors_Primary&gt;&lt;Authors_Primary&gt;Maskell,D.J.&lt;/Authors_Primary&gt;&lt;Date_Primary&gt;2005/8&lt;/Date_Primary&gt;&lt;Keywords&gt;Adaptation,Physiological&lt;/Keywords&gt;&lt;Keywords&gt;Animals&lt;/Keywords&gt;&lt;Keywords&gt;Campylobacter&lt;/Keywords&gt;&lt;Keywords&gt;Campylobacter Infections&lt;/Keywords&gt;&lt;Keywords&gt;Campylobacter jejuni&lt;/Keywords&gt;&lt;Keywords&gt;Cecum&lt;/Keywords&gt;&lt;Keywords&gt;Chickens&lt;/Keywords&gt;&lt;Keywords&gt;Electron Transport&lt;/Keywords&gt;&lt;Keywords&gt;Gene Expression&lt;/Keywords&gt;&lt;Keywords&gt;Gene Expression Profiling&lt;/Keywords&gt;&lt;Keywords&gt;genetics&lt;/Keywords&gt;&lt;Keywords&gt;metabolism&lt;/Keywords&gt;&lt;Keywords&gt;microbiology&lt;/Keywords&gt;&lt;Keywords&gt;Oligonucleotide Array Sequence Analysis&lt;/Keywords&gt;&lt;Keywords&gt;Oxygen&lt;/Keywords&gt;&lt;Keywords&gt;physiology&lt;/Keywords&gt;&lt;Reprint&gt;Not in File&lt;/Reprint&gt;&lt;Start_Page&gt;5278&lt;/Start_Page&gt;&lt;End_Page&gt;5285&lt;/End_Page&gt;&lt;Periodical&gt;Infect.Immun.&lt;/Periodical&gt;&lt;Volume&gt;73&lt;/Volume&gt;&lt;Issue&gt;8&lt;/Issue&gt;&lt;Address&gt;Institute for Animal Health, Compton, Newbury, Berkshire RG20 7NN, United Kingdom&lt;/Address&gt;&lt;Web_URL&gt;PM:16041056&lt;/Web_URL&gt;&lt;ZZ_JournalFull&gt;&lt;f name="System"&gt;Infect.Immun.&lt;/f&gt;&lt;/ZZ_JournalFull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Woodall et al., 2005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7</w:t>
            </w:r>
          </w:p>
          <w:p>
            <w:pPr>
              <w:pStyle w:val="Normal"/>
              <w:rPr/>
            </w:pPr>
            <w:r>
              <w:rPr/>
              <w:t>Tab16</w:t>
            </w:r>
          </w:p>
          <w:p>
            <w:pPr>
              <w:pStyle w:val="Normal"/>
              <w:rPr/>
            </w:pPr>
            <w:r>
              <w:rPr/>
              <w:t>Par1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/>
      </w:pPr>
      <w:r>
        <w:rPr/>
        <w:t>* INS / DEL indicates insertion or deletion with reference to the NCTC11168 genome.  DIV; divergent.  In the case of a deletion, the equivalent NCTC11168  ORFs flanking the deletion are indicated in parentheses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/>
      </w:pPr>
      <w:r>
        <w:rPr>
          <w:vertAlign w:val="superscript"/>
        </w:rPr>
        <w:t>†</w:t>
      </w:r>
      <w:r>
        <w:rPr>
          <w:rFonts w:eastAsia="Times New Roman"/>
          <w:vertAlign w:val="superscript"/>
        </w:rPr>
        <w:t xml:space="preserve"> </w:t>
      </w:r>
      <w:r>
        <w:rPr/>
        <w:t xml:space="preserve">Variable regions as identified previously by </w:t>
      </w:r>
      <w:r>
        <w:fldChar w:fldCharType="begin"/>
      </w:r>
      <w:r>
        <w:rPr>
          <w:lang w:val="en-US" w:eastAsia="en-US"/>
        </w:rPr>
        <w:instrText xml:space="preserve"> ADDIN REFMGR.CITE &lt;Refman&gt;&lt;Cite&gt;&lt;Author&gt;Pearson&lt;/Author&gt;&lt;Year&gt;2003&lt;/Year&gt;&lt;RecNum&gt;8&lt;/RecNum&gt;&lt;IDText&gt;Comparative genome analysis of Campylobacter jejuni using whole genome DNA microarrays&lt;/IDText&gt;&lt;MDL Ref_Type="Journal"&gt;&lt;Ref_Type&gt;Journal&lt;/Ref_Type&gt;&lt;Ref_ID&gt;8&lt;/Ref_ID&gt;&lt;Title_Primary&gt;Comparative genome analysis of Campylobacter jejuni using whole genome DNA microarrays&lt;/Title_Primary&gt;&lt;Authors_Primary&gt;Pearson,B.M.&lt;/Authors_Primary&gt;&lt;Authors_Primary&gt;Pin,C.&lt;/Authors_Primary&gt;&lt;Authors_Primary&gt;Wright,J.&lt;/Authors_Primary&gt;&lt;Authors_Primary&gt;I&amp;apos;Anson,K.&lt;/Authors_Primary&gt;&lt;Authors_Primary&gt;Humphrey,T.&lt;/Authors_Primary&gt;&lt;Authors_Primary&gt;Wells,J.M.&lt;/Authors_Primary&gt;&lt;Date_Primary&gt;2003/11/6&lt;/Date_Primary&gt;&lt;Keywords&gt;Algorithms&lt;/Keywords&gt;&lt;Keywords&gt;Bacterial Proteins&lt;/Keywords&gt;&lt;Keywords&gt;Campylobacter jejuni&lt;/Keywords&gt;&lt;Keywords&gt;Comparative Study&lt;/Keywords&gt;&lt;Keywords&gt;Gene Deletion&lt;/Keywords&gt;&lt;Keywords&gt;genetics&lt;/Keywords&gt;&lt;Keywords&gt;Genome,Bacterial&lt;/Keywords&gt;&lt;Keywords&gt;Genomics&lt;/Keywords&gt;&lt;Keywords&gt;methods&lt;/Keywords&gt;&lt;Keywords&gt;Oligonucleotide Array Sequence Analysis&lt;/Keywords&gt;&lt;Keywords&gt;Research Support,Non-U.S.Gov&amp;apos;t&lt;/Keywords&gt;&lt;Keywords&gt;Variation (Genetics)&lt;/Keywords&gt;&lt;Reprint&gt;Not in File&lt;/Reprint&gt;&lt;Start_Page&gt;224&lt;/Start_Page&gt;&lt;End_Page&gt;230&lt;/End_Page&gt;&lt;Periodical&gt;FEBS Lett.&lt;/Periodical&gt;&lt;Volume&gt;554&lt;/Volume&gt;&lt;Issue&gt;1-2&lt;/Issue&gt;&lt;Address&gt;BBSRC Institute of Food Research, Norwich Research Park, Colney, Norwich NR4 7UA, UK&lt;/Address&gt;&lt;Web_URL&gt;PM:14596944&lt;/Web_URL&gt;&lt;ZZ_JournalFull&gt;&lt;f name="System"&gt;FEBS Lett.&lt;/f&gt;&lt;/ZZ_JournalFull&gt;&lt;ZZ_WorkformID&gt;1&lt;/ZZ_WorkformID&gt;&lt;/MDL&gt;&lt;/Cite&gt;&lt;/Refman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Pearson et al., 2003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(PR), </w:t>
      </w:r>
      <w:r>
        <w:fldChar w:fldCharType="begin"/>
      </w:r>
      <w:r>
        <w:rPr>
          <w:lang w:val="en-US" w:eastAsia="en-US"/>
        </w:rPr>
        <w:instrText xml:space="preserve"> ADDIN REFMGR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Dorrell et al., 2001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(Dor), </w:t>
      </w:r>
      <w:r>
        <w:fldChar w:fldCharType="begin"/>
      </w:r>
      <w:r>
        <w:rPr>
          <w:lang w:val="en-US" w:eastAsia="en-US"/>
        </w:rPr>
        <w:instrText xml:space="preserve"> ADDIN REFMGR.CITE &lt;Refman&gt;&lt;Cite&gt;&lt;Author&gt;Parker&lt;/Author&gt;&lt;Year&gt;2006&lt;/Year&gt;&lt;RecNum&gt;51&lt;/RecNum&gt;&lt;IDText&gt;Comparative genomic analysis of Campylobacter jejuni strains reveals diversity due to genomic elements similar to those present in C. jejuni strain RM1221&lt;/IDText&gt;&lt;MDL Ref_Type="Journal"&gt;&lt;Ref_Type&gt;Journal&lt;/Ref_Type&gt;&lt;Ref_ID&gt;51&lt;/Ref_ID&gt;&lt;Title_Primary&gt;Comparative genomic analysis of Campylobacter jejuni strains reveals diversity due to genomic elements similar to those present in C. jejuni strain RM1221&lt;/Title_Primary&gt;&lt;Authors_Primary&gt;Parker,C.T.&lt;/Authors_Primary&gt;&lt;Authors_Primary&gt;Quinones,B.&lt;/Authors_Primary&gt;&lt;Authors_Primary&gt;Miller,W.G.&lt;/Authors_Primary&gt;&lt;Authors_Primary&gt;Horn,S.T.&lt;/Authors_Primary&gt;&lt;Authors_Primary&gt;Mandrell,R.E.&lt;/Authors_Primary&gt;&lt;Date_Primary&gt;2006/8/30&lt;/Date_Primary&gt;&lt;Keywords&gt;Agriculture&lt;/Keywords&gt;&lt;Keywords&gt;analysis&lt;/Keywords&gt;&lt;Keywords&gt;biosynthesis&lt;/Keywords&gt;&lt;Keywords&gt;Campylobacter&lt;/Keywords&gt;&lt;Keywords&gt;Campylobacter coli&lt;/Keywords&gt;&lt;Keywords&gt;Campylobacter jejuni&lt;/Keywords&gt;&lt;Keywords&gt;microbiology&lt;/Keywords&gt;&lt;Keywords&gt;veterinary&lt;/Keywords&gt;&lt;Reprint&gt;Not in File&lt;/Reprint&gt;&lt;Start_Page&gt;4125&lt;/Start_Page&gt;&lt;End_Page&gt;4135&lt;/End_Page&gt;&lt;Periodical&gt;J.Clin.Microbiol.&lt;/Periodical&gt;&lt;Volume&gt;44&lt;/Volume&gt;&lt;Address&gt;U.S. Department of Agriculture, Agricultural Research Service, Western Regional Research Center, Produce Safety and Microbiology Unit, 800 Buchanan St. Albany, CA 94710 USA&lt;/Address&gt;&lt;Web_URL&gt;PM:16943349&lt;/Web_URL&gt;&lt;ZZ_JournalFull&gt;&lt;f name="System"&gt;J.Clin.Microbiol.&lt;/f&gt;&lt;/ZZ_JournalFull&gt;&lt;ZZ_WorkformID&gt;1&lt;/ZZ_WorkformID&gt;&lt;/MDL&gt;&lt;/Cite&gt;&lt;/Refman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Parker et al., 2006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(Par), </w:t>
      </w:r>
      <w:r>
        <w:fldChar w:fldCharType="begin"/>
      </w:r>
      <w:r>
        <w:rPr>
          <w:lang w:val="en-US" w:eastAsia="en-US"/>
        </w:rPr>
        <w:instrText xml:space="preserve"> ADDIN REFMGR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Taboada et al., 2004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(Tab), or our CGH data (PH; regions of divergence associated with the WW group of isolate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REFMGR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t>Reference List</w:t>
      </w: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20"/>
          <w:tab w:val="left" w:pos="0" w:leader="none"/>
        </w:tabs>
        <w:spacing w:before="0" w:after="240"/>
        <w:rPr/>
      </w:pPr>
      <w:r>
        <w:rPr>
          <w:lang w:val="en-US" w:eastAsia="en-US"/>
        </w:rPr>
        <w:t xml:space="preserve">Champion,O.L., Gaunt,M.W., Gundogdu,O., Elmi,A., Witney,A.A., Hinds,J. et al. (2005) Comparative phylogenomics of the food-borne pathogen Campylobacter jejuni reveals genetic markers predictive of infection source. </w:t>
      </w:r>
      <w:r>
        <w:rPr>
          <w:i/>
          <w:lang w:val="en-US" w:eastAsia="en-US"/>
        </w:rPr>
        <w:t>Proc Natl Acad Sci U S A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02:</w:t>
      </w:r>
      <w:r>
        <w:rPr>
          <w:lang w:val="en-US" w:eastAsia="en-US"/>
        </w:rPr>
        <w:t xml:space="preserve"> 16043-16048.</w:t>
      </w:r>
    </w:p>
    <w:p>
      <w:pPr>
        <w:pStyle w:val="Normal"/>
        <w:tabs>
          <w:tab w:val="clear" w:pos="720"/>
          <w:tab w:val="left" w:pos="0" w:leader="none"/>
        </w:tabs>
        <w:spacing w:before="0" w:after="240"/>
        <w:rPr/>
      </w:pPr>
      <w:r>
        <w:rPr>
          <w:lang w:val="en-US" w:eastAsia="en-US"/>
        </w:rPr>
        <w:t xml:space="preserve">Dorrell,N., Mangan,J.A., Laing,K.G., Hinds,J., Linton,D., Al Ghusein,H. et al. (2001) Whole genome comparison of Campylobacter jejuni human isolates using a low-cost microarray reveals extensive genetic diversity. </w:t>
      </w:r>
      <w:r>
        <w:rPr>
          <w:i/>
          <w:lang w:val="en-US" w:eastAsia="en-US"/>
        </w:rPr>
        <w:t>Genome Res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1:</w:t>
      </w:r>
      <w:r>
        <w:rPr>
          <w:lang w:val="en-US" w:eastAsia="en-US"/>
        </w:rPr>
        <w:t xml:space="preserve"> 1706-1715.</w:t>
      </w:r>
    </w:p>
    <w:p>
      <w:pPr>
        <w:pStyle w:val="Normal"/>
        <w:tabs>
          <w:tab w:val="clear" w:pos="720"/>
          <w:tab w:val="left" w:pos="0" w:leader="none"/>
        </w:tabs>
        <w:spacing w:before="0" w:after="240"/>
        <w:rPr/>
      </w:pPr>
      <w:r>
        <w:rPr>
          <w:lang w:val="en-US" w:eastAsia="en-US"/>
        </w:rPr>
        <w:t xml:space="preserve">Hendrixson,D.R. and DiRita,V.J. (2004) Identification of Campylobacter jejuni genes involved in commensal colonization of the chick gastrointestinal tract. </w:t>
      </w:r>
      <w:r>
        <w:rPr>
          <w:i/>
          <w:lang w:val="en-US" w:eastAsia="en-US"/>
        </w:rPr>
        <w:t>Mol Microbiol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52:</w:t>
      </w:r>
      <w:r>
        <w:rPr>
          <w:lang w:val="en-US" w:eastAsia="en-US"/>
        </w:rPr>
        <w:t xml:space="preserve"> 471-484.</w:t>
      </w:r>
    </w:p>
    <w:p>
      <w:pPr>
        <w:pStyle w:val="Normal"/>
        <w:tabs>
          <w:tab w:val="clear" w:pos="720"/>
          <w:tab w:val="left" w:pos="0" w:leader="none"/>
        </w:tabs>
        <w:spacing w:before="0" w:after="240"/>
        <w:rPr/>
      </w:pPr>
      <w:r>
        <w:rPr>
          <w:lang w:val="en-US" w:eastAsia="en-US"/>
        </w:rPr>
        <w:t xml:space="preserve">Hofreuter,D., Tsai,J., Watson,R.O., Novik,V., Altman,B., Benitez,M. et al. (2006) Unique features of a highly pathogenic Campylobacter jejuni strain. </w:t>
      </w:r>
      <w:r>
        <w:rPr>
          <w:i/>
          <w:lang w:val="en-US" w:eastAsia="en-US"/>
        </w:rPr>
        <w:t>Infect Immun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74:</w:t>
      </w:r>
      <w:r>
        <w:rPr>
          <w:lang w:val="en-US" w:eastAsia="en-US"/>
        </w:rPr>
        <w:t xml:space="preserve"> 4694-4707.</w:t>
      </w:r>
    </w:p>
    <w:p>
      <w:pPr>
        <w:pStyle w:val="Normal"/>
        <w:tabs>
          <w:tab w:val="clear" w:pos="720"/>
          <w:tab w:val="left" w:pos="0" w:leader="none"/>
        </w:tabs>
        <w:spacing w:before="0" w:after="240"/>
        <w:rPr/>
      </w:pPr>
      <w:r>
        <w:rPr>
          <w:lang w:val="en-US" w:eastAsia="en-US"/>
        </w:rPr>
        <w:t xml:space="preserve">Pajaniappan,M., Hall,J.E., Cawthraw,S.A., Newell,D.G., Gaynor,E.C., Fields,J.A. et al. (2008) A temperature-regulated Campylobacter jejuni gluconate dehydrogenase is involved in respiration-dependent energy conservation and chicken colonization. </w:t>
      </w:r>
      <w:r>
        <w:rPr>
          <w:i/>
          <w:lang w:val="en-US" w:eastAsia="en-US"/>
        </w:rPr>
        <w:t>Mol Microbiol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68:</w:t>
      </w:r>
      <w:r>
        <w:rPr>
          <w:lang w:val="en-US" w:eastAsia="en-US"/>
        </w:rPr>
        <w:t xml:space="preserve"> 474-491.</w:t>
      </w:r>
    </w:p>
    <w:p>
      <w:pPr>
        <w:pStyle w:val="Normal"/>
        <w:tabs>
          <w:tab w:val="clear" w:pos="720"/>
          <w:tab w:val="left" w:pos="0" w:leader="none"/>
        </w:tabs>
        <w:spacing w:before="0" w:after="240"/>
        <w:rPr/>
      </w:pPr>
      <w:r>
        <w:rPr>
          <w:lang w:val="en-US" w:eastAsia="en-US"/>
        </w:rPr>
        <w:t xml:space="preserve">Palyada,K., Threadgill,D., and Stintzi,A. (2004) Iron acquisition and regulation in Campylobacter jejuni. </w:t>
      </w:r>
      <w:r>
        <w:rPr>
          <w:i/>
          <w:lang w:val="en-US" w:eastAsia="en-US"/>
        </w:rPr>
        <w:t>J Bacteriol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86:</w:t>
      </w:r>
      <w:r>
        <w:rPr>
          <w:lang w:val="en-US" w:eastAsia="en-US"/>
        </w:rPr>
        <w:t xml:space="preserve"> 4714-4729.</w:t>
      </w:r>
    </w:p>
    <w:p>
      <w:pPr>
        <w:pStyle w:val="Normal"/>
        <w:tabs>
          <w:tab w:val="clear" w:pos="720"/>
          <w:tab w:val="left" w:pos="0" w:leader="none"/>
        </w:tabs>
        <w:spacing w:before="0" w:after="240"/>
        <w:rPr/>
      </w:pPr>
      <w:r>
        <w:rPr>
          <w:lang w:val="en-US" w:eastAsia="en-US"/>
        </w:rPr>
        <w:t xml:space="preserve">Parker,C.T., Quinones,B., Miller,W.G., Horn,S.T., and Mandrell,R.E. (2006) Comparative genomic analysis of Campylobacter jejuni strains reveals diversity due to genomic elements similar to those present in C. jejuni strain RM1221. </w:t>
      </w:r>
      <w:r>
        <w:rPr>
          <w:i/>
          <w:lang w:val="en-US" w:eastAsia="en-US"/>
        </w:rPr>
        <w:t>J Clin Microbiol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44:</w:t>
      </w:r>
      <w:r>
        <w:rPr>
          <w:lang w:val="en-US" w:eastAsia="en-US"/>
        </w:rPr>
        <w:t xml:space="preserve"> 4125-4135.</w:t>
      </w:r>
    </w:p>
    <w:p>
      <w:pPr>
        <w:pStyle w:val="Normal"/>
        <w:tabs>
          <w:tab w:val="clear" w:pos="720"/>
          <w:tab w:val="left" w:pos="0" w:leader="none"/>
        </w:tabs>
        <w:spacing w:before="0" w:after="240"/>
        <w:rPr/>
      </w:pPr>
      <w:r>
        <w:rPr>
          <w:lang w:val="en-US" w:eastAsia="en-US"/>
        </w:rPr>
        <w:t xml:space="preserve">Pearson,B.M., Pin,C., Wright,J., I'Anson,K., Humphrey,T., and Wells,J.M. (2003) Comparative genome analysis of Campylobacter jejuni using whole genome DNA microarrays. </w:t>
      </w:r>
      <w:r>
        <w:rPr>
          <w:i/>
          <w:lang w:val="en-US" w:eastAsia="en-US"/>
        </w:rPr>
        <w:t>FEBS Lett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554:</w:t>
      </w:r>
      <w:r>
        <w:rPr>
          <w:lang w:val="en-US" w:eastAsia="en-US"/>
        </w:rPr>
        <w:t xml:space="preserve"> 224-230.</w:t>
      </w:r>
    </w:p>
    <w:p>
      <w:pPr>
        <w:pStyle w:val="Normal"/>
        <w:tabs>
          <w:tab w:val="clear" w:pos="720"/>
          <w:tab w:val="left" w:pos="0" w:leader="none"/>
        </w:tabs>
        <w:spacing w:before="0" w:after="240"/>
        <w:rPr/>
      </w:pPr>
      <w:r>
        <w:rPr>
          <w:lang w:val="en-US" w:eastAsia="en-US"/>
        </w:rPr>
        <w:t xml:space="preserve">Poly,F., Ewing,C., Goon,S., Hickey,T.E., Rockabrand,D., Majam,G. et al. (2007) Heterogeneity of a Campylobacter jejuni protein that is secreted through the flagellar filament. </w:t>
      </w:r>
      <w:r>
        <w:rPr>
          <w:i/>
          <w:lang w:val="en-US" w:eastAsia="en-US"/>
        </w:rPr>
        <w:t>Infect Immun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75:</w:t>
      </w:r>
      <w:r>
        <w:rPr>
          <w:lang w:val="en-US" w:eastAsia="en-US"/>
        </w:rPr>
        <w:t xml:space="preserve"> 3859-3867.</w:t>
      </w:r>
    </w:p>
    <w:p>
      <w:pPr>
        <w:pStyle w:val="Normal"/>
        <w:tabs>
          <w:tab w:val="clear" w:pos="720"/>
          <w:tab w:val="left" w:pos="0" w:leader="none"/>
        </w:tabs>
        <w:spacing w:before="0" w:after="240"/>
        <w:rPr/>
      </w:pPr>
      <w:r>
        <w:rPr>
          <w:lang w:val="en-US" w:eastAsia="en-US"/>
        </w:rPr>
        <w:t xml:space="preserve">Stintzi,A., Marlow,D., Palyada,K., Naikare,H., Panciera,R., Whitworth,L., and Clarke,C. (2005) Use of genome-wide expression profiling and mutagenesis to study the intestinal lifestyle of Campylobacter jejuni. </w:t>
      </w:r>
      <w:r>
        <w:rPr>
          <w:i/>
          <w:lang w:val="en-US" w:eastAsia="en-US"/>
        </w:rPr>
        <w:t>Infect Immun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73:</w:t>
      </w:r>
      <w:r>
        <w:rPr>
          <w:lang w:val="en-US" w:eastAsia="en-US"/>
        </w:rPr>
        <w:t xml:space="preserve"> 1797-1810.</w:t>
      </w:r>
    </w:p>
    <w:p>
      <w:pPr>
        <w:pStyle w:val="Normal"/>
        <w:tabs>
          <w:tab w:val="clear" w:pos="720"/>
          <w:tab w:val="left" w:pos="0" w:leader="none"/>
        </w:tabs>
        <w:spacing w:before="0" w:after="240"/>
        <w:rPr/>
      </w:pPr>
      <w:r>
        <w:rPr>
          <w:lang w:val="en-US" w:eastAsia="en-US"/>
        </w:rPr>
        <w:t xml:space="preserve">Taboada,E.N., Acedillo,R.R., Carrillo,C.D., Findlay,W.A., Medeiros,D.T., Mykytczuk,O.L. et al. (2004) Large-scale comparative genomics meta-analysis of Campylobacter jejuni isolates reveals low level of genome plasticity. </w:t>
      </w:r>
      <w:r>
        <w:rPr>
          <w:i/>
          <w:lang w:val="en-US" w:eastAsia="en-US"/>
        </w:rPr>
        <w:t>J Clin Microbiol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42:</w:t>
      </w:r>
      <w:r>
        <w:rPr>
          <w:lang w:val="en-US" w:eastAsia="en-US"/>
        </w:rPr>
        <w:t xml:space="preserve"> 4566-4576.</w:t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>
          <w:lang w:val="en-US" w:eastAsia="en-US"/>
        </w:rPr>
        <w:t xml:space="preserve">Woodall,C.A., Jones,M.A., Barrow,P.A., Hinds,J., Marsden,G.L., Kelly,D.J. et al. (2005) Campylobacter jejuni gene expression in the chick cecum: evidence for adaptation to a low-oxygen environment. </w:t>
      </w:r>
      <w:r>
        <w:rPr>
          <w:i/>
          <w:lang w:val="en-US" w:eastAsia="en-US"/>
        </w:rPr>
        <w:t>Infect Immun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73:</w:t>
      </w:r>
      <w:r>
        <w:rPr>
          <w:lang w:val="en-US" w:eastAsia="en-US"/>
        </w:rPr>
        <w:t xml:space="preserve"> 5278-5285.</w:t>
      </w:r>
    </w:p>
    <w:p>
      <w:pPr>
        <w:pStyle w:val="Normal"/>
        <w:tabs>
          <w:tab w:val="clear" w:pos="720"/>
          <w:tab w:val="left" w:pos="0" w:leader="none"/>
        </w:tabs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7T13:33:00Z</dcterms:created>
  <dc:creator>Computing Services</dc:creator>
  <dc:description/>
  <cp:keywords/>
  <dc:language>en-US</dc:language>
  <cp:lastModifiedBy>Computing Services</cp:lastModifiedBy>
  <dcterms:modified xsi:type="dcterms:W3CDTF">2011-01-13T13:1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Libraries">
    <vt:lpwstr>REFMGR.Libraries</vt:lpwstr>
  </property>
</Properties>
</file>